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XSpec="center" w:tblpY="589"/>
        <w:tblW w:w="165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1180"/>
        <w:gridCol w:w="1383"/>
        <w:gridCol w:w="844"/>
        <w:gridCol w:w="1552"/>
        <w:gridCol w:w="2014"/>
        <w:gridCol w:w="1211"/>
        <w:gridCol w:w="1454"/>
        <w:gridCol w:w="1545"/>
        <w:gridCol w:w="1294"/>
        <w:gridCol w:w="1219"/>
        <w:gridCol w:w="828"/>
        <w:gridCol w:w="1122"/>
      </w:tblGrid>
      <w:tr w:rsidR="00AE1852" w:rsidRPr="00890734" w14:paraId="127D0425" w14:textId="77777777" w:rsidTr="00D37AA0">
        <w:tc>
          <w:tcPr>
            <w:tcW w:w="932" w:type="dxa"/>
            <w:tcBorders>
              <w:right w:val="single" w:sz="4" w:space="0" w:color="auto"/>
            </w:tcBorders>
            <w:shd w:val="clear" w:color="auto" w:fill="A6A6A6" w:themeFill="background1" w:themeFillShade="A6"/>
          </w:tcPr>
          <w:p w14:paraId="0F46799A" w14:textId="77777777" w:rsidR="00E453A1" w:rsidRPr="00890734" w:rsidRDefault="00E453A1" w:rsidP="00E453A1">
            <w:pPr>
              <w:rPr>
                <w:rFonts w:ascii="Calibri" w:hAnsi="Calibri" w:cs="Calibri"/>
                <w:color w:val="FFFFFF" w:themeColor="background1"/>
              </w:rPr>
            </w:pPr>
          </w:p>
        </w:tc>
        <w:tc>
          <w:tcPr>
            <w:tcW w:w="48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DB3BD79" w14:textId="77777777" w:rsidR="00E453A1" w:rsidRPr="00890734" w:rsidRDefault="00E453A1" w:rsidP="00E453A1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890734">
              <w:rPr>
                <w:rFonts w:ascii="Calibri" w:hAnsi="Calibri" w:cs="Calibri"/>
                <w:b/>
                <w:bCs/>
                <w:color w:val="FFFFFF" w:themeColor="background1"/>
              </w:rPr>
              <w:t>PRENATAL HISTORY</w:t>
            </w:r>
          </w:p>
        </w:tc>
        <w:tc>
          <w:tcPr>
            <w:tcW w:w="107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3788B19" w14:textId="77777777" w:rsidR="00E453A1" w:rsidRPr="00890734" w:rsidRDefault="00E453A1" w:rsidP="000518DA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890734">
              <w:rPr>
                <w:rFonts w:ascii="Calibri" w:hAnsi="Calibri" w:cs="Calibri"/>
                <w:b/>
                <w:bCs/>
                <w:color w:val="FFFFFF" w:themeColor="background1"/>
              </w:rPr>
              <w:t>PERINATAL HISTORY</w:t>
            </w:r>
          </w:p>
        </w:tc>
      </w:tr>
      <w:tr w:rsidR="00A859CE" w:rsidRPr="00890734" w14:paraId="083A7067" w14:textId="77777777" w:rsidTr="00D37AA0">
        <w:tc>
          <w:tcPr>
            <w:tcW w:w="932" w:type="dxa"/>
            <w:shd w:val="clear" w:color="auto" w:fill="D9D9D9" w:themeFill="background1" w:themeFillShade="D9"/>
          </w:tcPr>
          <w:p w14:paraId="4F8D7C1A" w14:textId="77777777" w:rsidR="00E453A1" w:rsidRDefault="008677AF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B02E41">
              <w:rPr>
                <w:rFonts w:ascii="Calibri" w:hAnsi="Calibri" w:cs="Calibri"/>
                <w:sz w:val="22"/>
                <w:szCs w:val="22"/>
              </w:rPr>
              <w:t>Fig</w:t>
            </w:r>
            <w:r w:rsidR="00FB6D4D" w:rsidRPr="00B02E41">
              <w:rPr>
                <w:rFonts w:ascii="Calibri" w:hAnsi="Calibri" w:cs="Calibri"/>
                <w:sz w:val="22"/>
                <w:szCs w:val="22"/>
              </w:rPr>
              <w:t>ure</w:t>
            </w:r>
          </w:p>
          <w:p w14:paraId="6114AC8C" w14:textId="702B3710" w:rsidR="0000766A" w:rsidRPr="00B02E41" w:rsidRDefault="0000766A" w:rsidP="00E453A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panels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2C5E08" w14:textId="77777777" w:rsidR="00E453A1" w:rsidRPr="00B02E41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B02E41">
              <w:rPr>
                <w:rFonts w:ascii="Calibri" w:hAnsi="Calibri" w:cs="Calibri"/>
                <w:sz w:val="22"/>
                <w:szCs w:val="22"/>
              </w:rPr>
              <w:t>Pre-eclampsia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205DAE" w14:textId="0DD52E93" w:rsidR="00E453A1" w:rsidRPr="00B02E41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B02E41">
              <w:rPr>
                <w:rFonts w:ascii="Calibri" w:hAnsi="Calibri" w:cs="Calibri"/>
                <w:sz w:val="22"/>
                <w:szCs w:val="22"/>
              </w:rPr>
              <w:t xml:space="preserve">Gestational </w:t>
            </w:r>
            <w:proofErr w:type="spellStart"/>
            <w:r w:rsidRPr="00B02E41">
              <w:rPr>
                <w:rFonts w:ascii="Calibri" w:hAnsi="Calibri" w:cs="Calibri"/>
                <w:sz w:val="22"/>
                <w:szCs w:val="22"/>
              </w:rPr>
              <w:t>diabetes</w:t>
            </w:r>
            <w:proofErr w:type="spellEnd"/>
            <w:r w:rsidRPr="00B02E41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B6B0F4" w14:textId="6B21EC1A" w:rsidR="00E453A1" w:rsidRPr="00B02E41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B02E41">
              <w:rPr>
                <w:rFonts w:ascii="Calibri" w:hAnsi="Calibri" w:cs="Calibri"/>
                <w:sz w:val="22"/>
                <w:szCs w:val="22"/>
              </w:rPr>
              <w:t>IUGR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AF6B30" w14:textId="77777777" w:rsidR="00E453A1" w:rsidRPr="00B02E41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B02E41">
              <w:rPr>
                <w:rFonts w:ascii="Calibri" w:hAnsi="Calibri" w:cs="Calibri"/>
                <w:sz w:val="22"/>
                <w:szCs w:val="22"/>
              </w:rPr>
              <w:t>Prenatal</w:t>
            </w:r>
          </w:p>
          <w:p w14:paraId="2DAFF584" w14:textId="2A8AAFC3" w:rsidR="00E453A1" w:rsidRPr="00B02E41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02E41">
              <w:rPr>
                <w:rFonts w:ascii="Calibri" w:hAnsi="Calibri" w:cs="Calibri"/>
                <w:sz w:val="22"/>
                <w:szCs w:val="22"/>
              </w:rPr>
              <w:t>Steroid</w:t>
            </w:r>
            <w:proofErr w:type="spellEnd"/>
            <w:r w:rsidRPr="00B02E41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6AA411" w14:textId="77777777" w:rsidR="00E453A1" w:rsidRPr="00B02E41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B02E41">
              <w:rPr>
                <w:rFonts w:ascii="Calibri" w:hAnsi="Calibri" w:cs="Calibri"/>
                <w:sz w:val="22"/>
                <w:szCs w:val="22"/>
              </w:rPr>
              <w:t xml:space="preserve">Gestational age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024F538" w14:textId="77777777" w:rsidR="00E453A1" w:rsidRPr="00B02E41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B02E41">
              <w:rPr>
                <w:rFonts w:ascii="Calibri" w:hAnsi="Calibri" w:cs="Calibri"/>
                <w:sz w:val="22"/>
                <w:szCs w:val="22"/>
              </w:rPr>
              <w:t>Delivery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E04568" w14:textId="77777777" w:rsidR="00E453A1" w:rsidRPr="00B02E41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B02E41">
              <w:rPr>
                <w:rFonts w:ascii="Calibri" w:hAnsi="Calibri" w:cs="Calibri"/>
                <w:sz w:val="22"/>
                <w:szCs w:val="22"/>
              </w:rPr>
              <w:t>Sex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E74DEF" w14:textId="77777777" w:rsidR="00306136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B02E41">
              <w:rPr>
                <w:rFonts w:ascii="Calibri" w:hAnsi="Calibri" w:cs="Calibri"/>
                <w:sz w:val="22"/>
                <w:szCs w:val="22"/>
              </w:rPr>
              <w:t>Birth weight</w:t>
            </w:r>
            <w:r w:rsidR="004E3B90" w:rsidRPr="00B02E41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2AD35503" w14:textId="7CAC2A7F" w:rsidR="00E453A1" w:rsidRPr="00B02E41" w:rsidRDefault="004E3B90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B02E41">
              <w:rPr>
                <w:rFonts w:ascii="Calibri" w:hAnsi="Calibri" w:cs="Calibri"/>
                <w:sz w:val="22"/>
                <w:szCs w:val="22"/>
              </w:rPr>
              <w:t>(g)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FBDC0A" w14:textId="77777777" w:rsidR="00E453A1" w:rsidRDefault="00306136" w:rsidP="00E453A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irth weight</w:t>
            </w:r>
            <w:r w:rsidR="004F58B8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087130B4" w14:textId="1242EACD" w:rsidR="004F58B8" w:rsidRPr="00B02E41" w:rsidRDefault="004F58B8" w:rsidP="00E453A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centile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663058" w14:textId="39A957C0" w:rsidR="00E453A1" w:rsidRPr="00B02E41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B02E41">
              <w:rPr>
                <w:rFonts w:ascii="Calibri" w:hAnsi="Calibri" w:cs="Calibri"/>
                <w:sz w:val="22"/>
                <w:szCs w:val="22"/>
              </w:rPr>
              <w:t>Apgar 5</w:t>
            </w:r>
            <w:r w:rsidR="004E3B90" w:rsidRPr="00B02E41">
              <w:rPr>
                <w:rFonts w:ascii="Calibri" w:hAnsi="Calibri" w:cs="Calibri"/>
                <w:sz w:val="22"/>
                <w:szCs w:val="22"/>
              </w:rPr>
              <w:t>’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059A0B2" w14:textId="77777777" w:rsidR="00E453A1" w:rsidRPr="00B02E41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B02E41">
              <w:rPr>
                <w:rFonts w:ascii="Calibri" w:hAnsi="Calibri" w:cs="Calibri"/>
                <w:sz w:val="22"/>
                <w:szCs w:val="22"/>
              </w:rPr>
              <w:t>CRIB II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76A8E6" w14:textId="77777777" w:rsidR="00E453A1" w:rsidRPr="00B02E41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B02E41">
              <w:rPr>
                <w:rFonts w:ascii="Calibri" w:hAnsi="Calibri" w:cs="Calibri"/>
                <w:sz w:val="22"/>
                <w:szCs w:val="22"/>
              </w:rPr>
              <w:t>SNAPPE II</w:t>
            </w:r>
          </w:p>
        </w:tc>
      </w:tr>
      <w:tr w:rsidR="00A859CE" w:rsidRPr="00890734" w14:paraId="25DAF0A2" w14:textId="77777777" w:rsidTr="004F58B8">
        <w:tc>
          <w:tcPr>
            <w:tcW w:w="93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4F6C1A9" w14:textId="0180045B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49704A9C" w14:textId="037D1C38" w:rsidR="00E453A1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73EB10D2" w14:textId="144308A7" w:rsidR="00E453A1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BF13370" w14:textId="6DC14490" w:rsidR="00E453A1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0F4F1FF0" w14:textId="77F20E13" w:rsidR="00E453A1" w:rsidRPr="00890734" w:rsidRDefault="004E3B9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YES, COMPLETE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69890244" w14:textId="750C748B" w:rsidR="00E453A1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9</w:t>
            </w:r>
            <w:r w:rsidR="000A6C0B">
              <w:rPr>
                <w:rFonts w:ascii="Calibri" w:hAnsi="Calibri" w:cs="Calibri"/>
                <w:sz w:val="20"/>
                <w:szCs w:val="20"/>
              </w:rPr>
              <w:t>w</w:t>
            </w:r>
            <w:r w:rsidRPr="00890734">
              <w:rPr>
                <w:rFonts w:ascii="Calibri" w:hAnsi="Calibri" w:cs="Calibri"/>
                <w:sz w:val="20"/>
                <w:szCs w:val="20"/>
              </w:rPr>
              <w:t>+2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4828E0DD" w14:textId="3EBD5494" w:rsidR="00E453A1" w:rsidRPr="00890734" w:rsidRDefault="00306136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</w:t>
            </w:r>
            <w:r w:rsidR="000A6C0B">
              <w:rPr>
                <w:rFonts w:ascii="Calibri" w:hAnsi="Calibri" w:cs="Calibri"/>
                <w:sz w:val="20"/>
                <w:szCs w:val="20"/>
              </w:rPr>
              <w:t>D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63476948" w14:textId="02691393" w:rsidR="00E453A1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459ED7AE" w14:textId="428A1EC4" w:rsidR="00E453A1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333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79C516F5" w14:textId="6E328AF9" w:rsidR="00E453A1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74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°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190EB2A9" w14:textId="01BFF367" w:rsidR="00E453A1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63E8C865" w14:textId="3BE978E1" w:rsidR="00E453A1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745CC413" w14:textId="552493CF" w:rsidR="00E453A1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A859CE" w:rsidRPr="00890734" w14:paraId="7370BDC6" w14:textId="77777777" w:rsidTr="004F58B8"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B4E47B3" w14:textId="103C108D" w:rsidR="00E453A1" w:rsidRPr="00890734" w:rsidRDefault="00EA1398" w:rsidP="00E453A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6521777D" w14:textId="0386B35F" w:rsidR="00E453A1" w:rsidRPr="00890734" w:rsidRDefault="00E41AD5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4FF1F1F7" w14:textId="3667E4B4" w:rsidR="00E453A1" w:rsidRPr="00890734" w:rsidRDefault="00E41AD5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0FDC7EBA" w14:textId="6A12C51A" w:rsidR="00E453A1" w:rsidRPr="00890734" w:rsidRDefault="00E41AD5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18F671ED" w14:textId="0EBCEF47" w:rsidR="00E453A1" w:rsidRPr="00890734" w:rsidRDefault="00E41AD5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417D4818" w14:textId="3DFAA93C" w:rsidR="00E453A1" w:rsidRPr="00890734" w:rsidRDefault="006E2BA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30w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E43A6FE" w14:textId="60D19CA0" w:rsidR="00E453A1" w:rsidRPr="00890734" w:rsidRDefault="00306136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</w:t>
            </w:r>
            <w:r w:rsidR="000A6C0B">
              <w:rPr>
                <w:rFonts w:ascii="Calibri" w:hAnsi="Calibri" w:cs="Calibri"/>
                <w:sz w:val="20"/>
                <w:szCs w:val="20"/>
              </w:rPr>
              <w:t>D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046A5C28" w14:textId="0666F384" w:rsidR="00E453A1" w:rsidRPr="00890734" w:rsidRDefault="008D7DE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7F5E23FF" w14:textId="1BA6D2BD" w:rsidR="00E453A1" w:rsidRPr="00890734" w:rsidRDefault="008D7DE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267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997FA0D" w14:textId="240A6792" w:rsidR="00E453A1" w:rsidRPr="00890734" w:rsidRDefault="00E41AD5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2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°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660ADD9" w14:textId="190AFEEF" w:rsidR="00E453A1" w:rsidRPr="00890734" w:rsidRDefault="00E41AD5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5FA319A" w14:textId="013429AC" w:rsidR="00E453A1" w:rsidRPr="00890734" w:rsidRDefault="00E41AD5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A4DBDA1" w14:textId="3B465EED" w:rsidR="00E453A1" w:rsidRPr="00890734" w:rsidRDefault="00E41AD5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</w:tr>
      <w:tr w:rsidR="00A859CE" w:rsidRPr="00890734" w14:paraId="1DF4230E" w14:textId="77777777" w:rsidTr="004F58B8"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72D5189" w14:textId="68439F7C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309DD14F" w14:textId="75D38FB0" w:rsidR="00E453A1" w:rsidRPr="00890734" w:rsidRDefault="00077CA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317383B0" w14:textId="32D31A7B" w:rsidR="00E453A1" w:rsidRPr="00890734" w:rsidRDefault="00077CA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378FD56C" w14:textId="42A69246" w:rsidR="00E453A1" w:rsidRPr="00890734" w:rsidRDefault="00077CA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23FB6BF3" w14:textId="25B549C0" w:rsidR="00E453A1" w:rsidRPr="00890734" w:rsidRDefault="00077CA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7F690956" w14:textId="0C2C53AA" w:rsidR="00E453A1" w:rsidRPr="00890734" w:rsidRDefault="006E2BA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30w</w:t>
            </w:r>
            <w:r w:rsidR="00077CA8" w:rsidRPr="00890734">
              <w:rPr>
                <w:rFonts w:ascii="Calibri" w:hAnsi="Calibri" w:cs="Calibri"/>
                <w:sz w:val="20"/>
                <w:szCs w:val="20"/>
              </w:rPr>
              <w:t>+5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B98340E" w14:textId="7E91F0B4" w:rsidR="00E453A1" w:rsidRPr="00890734" w:rsidRDefault="000A6C0B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1911FB31" w14:textId="12105333" w:rsidR="00E453A1" w:rsidRPr="00890734" w:rsidRDefault="00077CA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61DE5540" w14:textId="1F95E7F3" w:rsidR="00E453A1" w:rsidRPr="00890734" w:rsidRDefault="00077CA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600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97958E9" w14:textId="3E342248" w:rsidR="00E453A1" w:rsidRPr="00890734" w:rsidRDefault="00077CA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80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°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F54A243" w14:textId="54F0187D" w:rsidR="00E453A1" w:rsidRPr="00890734" w:rsidRDefault="00077CA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5CE19FFB" w14:textId="7D60F9F2" w:rsidR="00E453A1" w:rsidRPr="00890734" w:rsidRDefault="00077CA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6C35080" w14:textId="1E186DDA" w:rsidR="00E453A1" w:rsidRPr="00890734" w:rsidRDefault="00077CA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</w:tr>
      <w:tr w:rsidR="00A859CE" w:rsidRPr="00890734" w14:paraId="72C85373" w14:textId="77777777" w:rsidTr="004F58B8"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9F1A0C9" w14:textId="394411D2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05B20A8D" w14:textId="02601EE7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1A4B7A4C" w14:textId="38BBDAAD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5C9F7C7D" w14:textId="179ED151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6D77C12B" w14:textId="18D8F461" w:rsidR="00E453A1" w:rsidRPr="00890734" w:rsidRDefault="004E3B9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YES, COMPLET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263A6ED5" w14:textId="4FFF8A3D" w:rsidR="00E453A1" w:rsidRPr="00890734" w:rsidRDefault="006E2BA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9w</w:t>
            </w:r>
            <w:r w:rsidR="006D76F3" w:rsidRPr="00890734">
              <w:rPr>
                <w:rFonts w:ascii="Calibri" w:hAnsi="Calibri" w:cs="Calibri"/>
                <w:sz w:val="20"/>
                <w:szCs w:val="20"/>
              </w:rPr>
              <w:t>+3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ABA9D8C" w14:textId="1802E286" w:rsidR="00E453A1" w:rsidRPr="00890734" w:rsidRDefault="00306136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</w:t>
            </w:r>
            <w:r w:rsidR="000A6C0B">
              <w:rPr>
                <w:rFonts w:ascii="Calibri" w:hAnsi="Calibri" w:cs="Calibri"/>
                <w:sz w:val="20"/>
                <w:szCs w:val="20"/>
              </w:rPr>
              <w:t>D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543AD83A" w14:textId="19672339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70861723" w14:textId="3D616EF6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262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63329366" w14:textId="7114009D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70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°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64D894C" w14:textId="5DEAB8F8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0798E8E7" w14:textId="5E34F3E3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02B938D" w14:textId="4BF14952" w:rsidR="00E453A1" w:rsidRPr="00890734" w:rsidRDefault="00014FE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</w:tr>
      <w:tr w:rsidR="00A859CE" w:rsidRPr="00890734" w14:paraId="693B1B78" w14:textId="77777777" w:rsidTr="004F58B8"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A364AB5" w14:textId="5F4105C5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5FDCB2D5" w14:textId="6CA9CCD4" w:rsidR="00E453A1" w:rsidRPr="00890734" w:rsidRDefault="005D5A6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30C56E3F" w14:textId="1230B619" w:rsidR="00E453A1" w:rsidRPr="00890734" w:rsidRDefault="005D5A6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21232AB3" w14:textId="58456DF8" w:rsidR="00E453A1" w:rsidRPr="00890734" w:rsidRDefault="005D5A6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5D29D743" w14:textId="471DF8FF" w:rsidR="00E453A1" w:rsidRPr="00890734" w:rsidRDefault="004E3B9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YES, COMPLET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2934150F" w14:textId="5919B8F7" w:rsidR="00E453A1" w:rsidRPr="00890734" w:rsidRDefault="006E2BA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30w</w:t>
            </w:r>
            <w:r w:rsidR="005D5A67" w:rsidRPr="00890734">
              <w:rPr>
                <w:rFonts w:ascii="Calibri" w:hAnsi="Calibri" w:cs="Calibri"/>
                <w:sz w:val="20"/>
                <w:szCs w:val="20"/>
              </w:rPr>
              <w:t>+1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E18B39E" w14:textId="54AC04CB" w:rsidR="00E453A1" w:rsidRPr="00890734" w:rsidRDefault="000A6C0B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24AFA611" w14:textId="30E1350D" w:rsidR="00E453A1" w:rsidRPr="00890734" w:rsidRDefault="005D5A6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0182A2B6" w14:textId="35BE3BFA" w:rsidR="00E453A1" w:rsidRPr="00890734" w:rsidRDefault="005D5A6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 xml:space="preserve">560 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BA8CD01" w14:textId="70EDB756" w:rsidR="00E453A1" w:rsidRPr="00890734" w:rsidRDefault="008D7C8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0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°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5CD4B45" w14:textId="4AD9BDF6" w:rsidR="00E453A1" w:rsidRPr="00890734" w:rsidRDefault="005D5A6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0FCD8C58" w14:textId="2EA78A2F" w:rsidR="00E453A1" w:rsidRPr="00890734" w:rsidRDefault="008D7C8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B8DC7E9" w14:textId="2D4D5514" w:rsidR="00E453A1" w:rsidRPr="00890734" w:rsidRDefault="008D7C8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</w:tr>
      <w:tr w:rsidR="00A859CE" w:rsidRPr="00890734" w14:paraId="5E281276" w14:textId="77777777" w:rsidTr="004F58B8"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958BEF6" w14:textId="77777777" w:rsidR="0000766A" w:rsidRPr="00112600" w:rsidRDefault="00EA1398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112600">
              <w:rPr>
                <w:rFonts w:ascii="Calibri" w:hAnsi="Calibri" w:cs="Calibri"/>
                <w:sz w:val="22"/>
                <w:szCs w:val="22"/>
              </w:rPr>
              <w:t>S</w:t>
            </w:r>
            <w:r w:rsidR="00E453A1" w:rsidRPr="00112600">
              <w:rPr>
                <w:rFonts w:ascii="Calibri" w:hAnsi="Calibri" w:cs="Calibri"/>
                <w:sz w:val="22"/>
                <w:szCs w:val="22"/>
              </w:rPr>
              <w:t xml:space="preserve">1 </w:t>
            </w:r>
          </w:p>
          <w:p w14:paraId="08AEC514" w14:textId="79951C5D" w:rsidR="00E453A1" w:rsidRPr="00112600" w:rsidRDefault="0000766A" w:rsidP="0000766A">
            <w:pPr>
              <w:rPr>
                <w:rFonts w:ascii="Calibri" w:hAnsi="Calibri" w:cs="Calibri"/>
                <w:sz w:val="22"/>
                <w:szCs w:val="22"/>
              </w:rPr>
            </w:pPr>
            <w:r w:rsidRPr="00112600">
              <w:rPr>
                <w:rFonts w:ascii="Calibri" w:hAnsi="Calibri" w:cs="Calibri"/>
                <w:sz w:val="22"/>
                <w:szCs w:val="22"/>
              </w:rPr>
              <w:t>(</w:t>
            </w:r>
            <w:r w:rsidR="00E453A1" w:rsidRPr="00112600">
              <w:rPr>
                <w:rFonts w:ascii="Calibri" w:hAnsi="Calibri" w:cs="Calibri"/>
                <w:sz w:val="22"/>
                <w:szCs w:val="22"/>
              </w:rPr>
              <w:t>a-</w:t>
            </w:r>
            <w:proofErr w:type="spellStart"/>
            <w:proofErr w:type="gramStart"/>
            <w:r w:rsidR="00C7234C" w:rsidRPr="00112600">
              <w:rPr>
                <w:rFonts w:ascii="Calibri" w:hAnsi="Calibri" w:cs="Calibri"/>
                <w:sz w:val="22"/>
                <w:szCs w:val="22"/>
              </w:rPr>
              <w:t>c</w:t>
            </w:r>
            <w:r w:rsidRPr="00112600">
              <w:rPr>
                <w:rFonts w:ascii="Calibri" w:hAnsi="Calibri" w:cs="Calibri"/>
                <w:sz w:val="22"/>
                <w:szCs w:val="22"/>
              </w:rPr>
              <w:t>,</w:t>
            </w:r>
            <w:r w:rsidR="00E453A1" w:rsidRPr="00112600">
              <w:rPr>
                <w:rFonts w:ascii="Calibri" w:hAnsi="Calibri" w:cs="Calibri"/>
                <w:sz w:val="22"/>
                <w:szCs w:val="22"/>
              </w:rPr>
              <w:t>h</w:t>
            </w:r>
            <w:proofErr w:type="spellEnd"/>
            <w:proofErr w:type="gramEnd"/>
            <w:r w:rsidRPr="00112600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33CB39DA" w14:textId="2B88D41A" w:rsidR="00E453A1" w:rsidRPr="00112600" w:rsidRDefault="00C60EFC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11260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167732C5" w14:textId="466653A6" w:rsidR="00E453A1" w:rsidRPr="00890734" w:rsidRDefault="00C60EFC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75E3697C" w14:textId="4D607860" w:rsidR="00E453A1" w:rsidRPr="00890734" w:rsidRDefault="00C60EFC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3052A38C" w14:textId="010339E1" w:rsidR="00E453A1" w:rsidRPr="00890734" w:rsidRDefault="00C60EFC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6D59021B" w14:textId="3F7DE382" w:rsidR="00E453A1" w:rsidRPr="00890734" w:rsidRDefault="00C60EFC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7w+4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0AB2B442" w14:textId="56E8217C" w:rsidR="00E453A1" w:rsidRPr="00890734" w:rsidRDefault="000A6C0B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04B9F191" w14:textId="3F93AEDB" w:rsidR="00E453A1" w:rsidRPr="00890734" w:rsidRDefault="00C60EFC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6C74F3E2" w14:textId="5E0FADAD" w:rsidR="00E453A1" w:rsidRPr="00890734" w:rsidRDefault="00C60EFC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 xml:space="preserve">1010 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D0562" w14:textId="27688CC9" w:rsidR="00E453A1" w:rsidRPr="00890734" w:rsidRDefault="004E3B9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69°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7846A2D" w14:textId="04037C42" w:rsidR="00E453A1" w:rsidRPr="00890734" w:rsidRDefault="00C60EFC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6DEA1790" w14:textId="0B613B2B" w:rsidR="00E453A1" w:rsidRPr="00890734" w:rsidRDefault="00C60EFC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896D9A3" w14:textId="21C48329" w:rsidR="00E453A1" w:rsidRPr="00890734" w:rsidRDefault="00C019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</w:tr>
      <w:tr w:rsidR="00A859CE" w:rsidRPr="00890734" w14:paraId="4C13355F" w14:textId="77777777" w:rsidTr="004F58B8"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ABE68F7" w14:textId="50682AA4" w:rsidR="00E453A1" w:rsidRPr="00112600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112600">
              <w:rPr>
                <w:rFonts w:ascii="Calibri" w:hAnsi="Calibri" w:cs="Calibri"/>
                <w:sz w:val="22"/>
                <w:szCs w:val="22"/>
              </w:rPr>
              <w:t>S1</w:t>
            </w:r>
            <w:r w:rsidR="00595D19" w:rsidRPr="00112600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112600">
              <w:rPr>
                <w:rFonts w:ascii="Calibri" w:hAnsi="Calibri" w:cs="Calibri"/>
                <w:sz w:val="22"/>
                <w:szCs w:val="22"/>
              </w:rPr>
              <w:t>d</w:t>
            </w:r>
            <w:r w:rsidR="00595D19" w:rsidRPr="00112600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75CDB381" w14:textId="15741BAB" w:rsidR="00E453A1" w:rsidRPr="00112600" w:rsidRDefault="0011260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11260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6F6C4BBB" w14:textId="2C194102" w:rsidR="00E453A1" w:rsidRPr="00112600" w:rsidRDefault="0011260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11260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28A2261E" w14:textId="3D6F1FC0" w:rsidR="00E453A1" w:rsidRPr="00112600" w:rsidRDefault="0011260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11260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6F9D1700" w14:textId="54A82651" w:rsidR="00E453A1" w:rsidRPr="00112600" w:rsidRDefault="0011260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112600">
              <w:rPr>
                <w:rFonts w:ascii="Calibri" w:hAnsi="Calibri" w:cs="Calibri"/>
                <w:sz w:val="20"/>
                <w:szCs w:val="20"/>
              </w:rPr>
              <w:t>YES, COMPLET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78884D7D" w14:textId="5E7E85C5" w:rsidR="00E453A1" w:rsidRPr="00112600" w:rsidRDefault="0011260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112600">
              <w:rPr>
                <w:rFonts w:ascii="Calibri" w:hAnsi="Calibri" w:cs="Calibri"/>
                <w:sz w:val="20"/>
                <w:szCs w:val="20"/>
              </w:rPr>
              <w:t>25W+5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011A33B" w14:textId="57F3EA1C" w:rsidR="00E453A1" w:rsidRPr="00112600" w:rsidRDefault="0011260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112600">
              <w:rPr>
                <w:rFonts w:ascii="Calibri" w:hAnsi="Calibri" w:cs="Calibri"/>
                <w:sz w:val="20"/>
                <w:szCs w:val="20"/>
              </w:rPr>
              <w:t>C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5FAFDAC9" w14:textId="43690ADD" w:rsidR="00E453A1" w:rsidRPr="00112600" w:rsidRDefault="0011260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112600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78692E61" w14:textId="61389EA6" w:rsidR="00E453A1" w:rsidRPr="00112600" w:rsidRDefault="0011260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112600">
              <w:rPr>
                <w:rFonts w:ascii="Calibri" w:hAnsi="Calibri" w:cs="Calibri"/>
                <w:sz w:val="20"/>
                <w:szCs w:val="20"/>
              </w:rPr>
              <w:t>498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6252583" w14:textId="169F500E" w:rsidR="00E453A1" w:rsidRPr="00112600" w:rsidRDefault="0011260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112600">
              <w:rPr>
                <w:rFonts w:ascii="Calibri" w:hAnsi="Calibri" w:cs="Calibri"/>
                <w:sz w:val="20"/>
                <w:szCs w:val="20"/>
              </w:rPr>
              <w:t>5°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0A1D108C" w14:textId="2FD2A032" w:rsidR="00E453A1" w:rsidRPr="00112600" w:rsidRDefault="0011260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11260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18108B60" w14:textId="33BC68CE" w:rsidR="00E453A1" w:rsidRPr="00112600" w:rsidRDefault="0011260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112600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DBFA469" w14:textId="436528AE" w:rsidR="00E453A1" w:rsidRPr="00112600" w:rsidRDefault="0011260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112600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</w:tr>
      <w:tr w:rsidR="00A859CE" w:rsidRPr="00890734" w14:paraId="43943520" w14:textId="77777777" w:rsidTr="004F58B8"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8887231" w14:textId="302D8CB3" w:rsidR="00E453A1" w:rsidRPr="0036541F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36541F">
              <w:rPr>
                <w:rFonts w:ascii="Calibri" w:hAnsi="Calibri" w:cs="Calibri"/>
                <w:sz w:val="22"/>
                <w:szCs w:val="22"/>
              </w:rPr>
              <w:t>S1</w:t>
            </w:r>
            <w:r w:rsidR="00595D19" w:rsidRPr="0036541F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36541F">
              <w:rPr>
                <w:rFonts w:ascii="Calibri" w:hAnsi="Calibri" w:cs="Calibri"/>
                <w:sz w:val="22"/>
                <w:szCs w:val="22"/>
              </w:rPr>
              <w:t>e</w:t>
            </w:r>
            <w:r w:rsidR="00595D19" w:rsidRPr="0036541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591816B" w14:textId="491E1279" w:rsidR="00E453A1" w:rsidRPr="00890734" w:rsidRDefault="005B484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0A1EA185" w14:textId="1613B1A0" w:rsidR="00E453A1" w:rsidRPr="00890734" w:rsidRDefault="005B484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54270EE8" w14:textId="56F45B5E" w:rsidR="00E453A1" w:rsidRPr="00890734" w:rsidRDefault="005B484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7973BED5" w14:textId="597BDC10" w:rsidR="00E453A1" w:rsidRPr="00890734" w:rsidRDefault="004E3B9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YES, INCOMPLET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686CE870" w14:textId="19044835" w:rsidR="00E453A1" w:rsidRPr="00890734" w:rsidRDefault="006E2BA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5w</w:t>
            </w:r>
            <w:r w:rsidR="00AC3EF9" w:rsidRPr="00890734">
              <w:rPr>
                <w:rFonts w:ascii="Calibri" w:hAnsi="Calibri" w:cs="Calibri"/>
                <w:sz w:val="20"/>
                <w:szCs w:val="20"/>
              </w:rPr>
              <w:t>+5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351E02A8" w14:textId="2FA4BB2F" w:rsidR="00E453A1" w:rsidRPr="00890734" w:rsidRDefault="000A6C0B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5B58A512" w14:textId="2E1BBC73" w:rsidR="00E453A1" w:rsidRPr="00890734" w:rsidRDefault="00AC3EF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72C18CA9" w14:textId="18F281AE" w:rsidR="00E453A1" w:rsidRPr="00890734" w:rsidRDefault="005B484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727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63E2988" w14:textId="7A7C20AF" w:rsidR="00E453A1" w:rsidRPr="00890734" w:rsidRDefault="005B484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57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°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9CBFCE2" w14:textId="6F5D76CC" w:rsidR="00E453A1" w:rsidRPr="00890734" w:rsidRDefault="005B484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41B11F9A" w14:textId="68A046D8" w:rsidR="00E453A1" w:rsidRPr="00890734" w:rsidRDefault="005B484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31624F2" w14:textId="677FD228" w:rsidR="00E453A1" w:rsidRPr="00890734" w:rsidRDefault="005B484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</w:tr>
      <w:tr w:rsidR="00A859CE" w:rsidRPr="00890734" w14:paraId="774FCA77" w14:textId="77777777" w:rsidTr="004F58B8"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E3347A3" w14:textId="43A0656F" w:rsidR="00E453A1" w:rsidRPr="0036541F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36541F">
              <w:rPr>
                <w:rFonts w:ascii="Calibri" w:hAnsi="Calibri" w:cs="Calibri"/>
                <w:sz w:val="22"/>
                <w:szCs w:val="22"/>
              </w:rPr>
              <w:t xml:space="preserve">S1 </w:t>
            </w:r>
            <w:r w:rsidR="00595D19" w:rsidRPr="0036541F">
              <w:rPr>
                <w:rFonts w:ascii="Calibri" w:hAnsi="Calibri" w:cs="Calibri"/>
                <w:sz w:val="22"/>
                <w:szCs w:val="22"/>
              </w:rPr>
              <w:t>(</w:t>
            </w:r>
            <w:r w:rsidRPr="0036541F">
              <w:rPr>
                <w:rFonts w:ascii="Calibri" w:hAnsi="Calibri" w:cs="Calibri"/>
                <w:sz w:val="22"/>
                <w:szCs w:val="22"/>
              </w:rPr>
              <w:t>f-g</w:t>
            </w:r>
            <w:r w:rsidR="00595D19" w:rsidRPr="0036541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70501F64" w14:textId="7BE72991" w:rsidR="00E453A1" w:rsidRPr="00890734" w:rsidRDefault="004E3B9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4CD12934" w14:textId="09E84651" w:rsidR="00E453A1" w:rsidRPr="00890734" w:rsidRDefault="00A97274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0F267CB2" w14:textId="4EAD4F23" w:rsidR="00E453A1" w:rsidRPr="00890734" w:rsidRDefault="004E3B9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528A731B" w14:textId="1481A55A" w:rsidR="00E453A1" w:rsidRPr="00890734" w:rsidRDefault="004E3B9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YES</w:t>
            </w:r>
            <w:r w:rsidR="00A97274" w:rsidRPr="00890734">
              <w:rPr>
                <w:rFonts w:ascii="Calibri" w:hAnsi="Calibri" w:cs="Calibri"/>
                <w:sz w:val="20"/>
                <w:szCs w:val="20"/>
              </w:rPr>
              <w:t>, COMPLET</w:t>
            </w:r>
            <w:r w:rsidRPr="00890734">
              <w:rPr>
                <w:rFonts w:ascii="Calibri" w:hAnsi="Calibri" w:cs="Calibri"/>
                <w:sz w:val="20"/>
                <w:szCs w:val="20"/>
              </w:rPr>
              <w:t>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246EC6BA" w14:textId="567A1007" w:rsidR="00E453A1" w:rsidRPr="00890734" w:rsidRDefault="006E2BA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32w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8CA80F9" w14:textId="7DE73EA2" w:rsidR="00E453A1" w:rsidRPr="00890734" w:rsidRDefault="000A6C0B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1BC29B2A" w14:textId="76DFAC9B" w:rsidR="00E453A1" w:rsidRPr="00890734" w:rsidRDefault="00A97274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3C75168" w14:textId="153543B9" w:rsidR="00E453A1" w:rsidRPr="00890734" w:rsidRDefault="00A97274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990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8AD0A1" w14:textId="06FED403" w:rsidR="00E453A1" w:rsidRPr="00890734" w:rsidRDefault="004E3B9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°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872A620" w14:textId="368B863D" w:rsidR="00E453A1" w:rsidRPr="00890734" w:rsidRDefault="00350E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715BFA34" w14:textId="63C653D0" w:rsidR="00E453A1" w:rsidRPr="00890734" w:rsidRDefault="007C64CE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09AA243" w14:textId="051666F9" w:rsidR="00E453A1" w:rsidRPr="00890734" w:rsidRDefault="007C64CE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A859CE" w:rsidRPr="00890734" w14:paraId="3D8B197D" w14:textId="77777777" w:rsidTr="004F58B8"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7403D78" w14:textId="46CFBBD1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S2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682D54C" w14:textId="0720D872" w:rsidR="00E453A1" w:rsidRPr="00890734" w:rsidRDefault="005911C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243DA0FF" w14:textId="6179566C" w:rsidR="00E453A1" w:rsidRPr="00890734" w:rsidRDefault="005911C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6B562F0D" w14:textId="0A5B5996" w:rsidR="00E453A1" w:rsidRPr="00890734" w:rsidRDefault="005911C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6457EC73" w14:textId="3244C7C4" w:rsidR="00E453A1" w:rsidRPr="00890734" w:rsidRDefault="004E3B9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1C16D2D1" w14:textId="1BC7705E" w:rsidR="00E453A1" w:rsidRPr="00890734" w:rsidRDefault="006E2BA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</w:t>
            </w:r>
            <w:r w:rsidR="00AC2D4B" w:rsidRPr="00890734">
              <w:rPr>
                <w:rFonts w:ascii="Calibri" w:hAnsi="Calibri" w:cs="Calibri"/>
                <w:sz w:val="20"/>
                <w:szCs w:val="20"/>
              </w:rPr>
              <w:t>5</w:t>
            </w:r>
            <w:r w:rsidRPr="00890734">
              <w:rPr>
                <w:rFonts w:ascii="Calibri" w:hAnsi="Calibri" w:cs="Calibri"/>
                <w:sz w:val="20"/>
                <w:szCs w:val="20"/>
              </w:rPr>
              <w:t>w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32A26A01" w14:textId="6E9D751F" w:rsidR="00E453A1" w:rsidRPr="00890734" w:rsidRDefault="00306136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</w:t>
            </w:r>
            <w:r w:rsidR="000A6C0B">
              <w:rPr>
                <w:rFonts w:ascii="Calibri" w:hAnsi="Calibri" w:cs="Calibri"/>
                <w:sz w:val="20"/>
                <w:szCs w:val="20"/>
              </w:rPr>
              <w:t>D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1BC9662F" w14:textId="7BCE212C" w:rsidR="00E453A1" w:rsidRPr="00890734" w:rsidRDefault="005911C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861C6EF" w14:textId="0C31454E" w:rsidR="00E453A1" w:rsidRPr="00890734" w:rsidRDefault="005911C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986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A197897" w14:textId="1CBD9131" w:rsidR="00E453A1" w:rsidRPr="00890734" w:rsidRDefault="00A72C62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99°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E343AC8" w14:textId="593C66E0" w:rsidR="00E453A1" w:rsidRPr="00890734" w:rsidRDefault="005911C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74BFE34B" w14:textId="6E8EC1A6" w:rsidR="00E453A1" w:rsidRPr="00890734" w:rsidRDefault="008D7DE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07FAFE2" w14:textId="4487E615" w:rsidR="00E453A1" w:rsidRPr="00890734" w:rsidRDefault="008D7DE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</w:tr>
      <w:tr w:rsidR="00A859CE" w:rsidRPr="00890734" w14:paraId="225301AE" w14:textId="77777777" w:rsidTr="004F58B8"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3521C03" w14:textId="4C957485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S3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00984D9" w14:textId="1E708AEE" w:rsidR="00E453A1" w:rsidRPr="00890734" w:rsidRDefault="004E3B9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583A1F92" w14:textId="303566FB" w:rsidR="00E453A1" w:rsidRPr="00890734" w:rsidRDefault="00495DA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48D9FA5B" w14:textId="551BCFFD" w:rsidR="00E453A1" w:rsidRPr="00890734" w:rsidRDefault="004E3B9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6D66587C" w14:textId="595FE0D0" w:rsidR="00E453A1" w:rsidRPr="00890734" w:rsidRDefault="004E3B9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YES, COMPLET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0A5D8EAD" w14:textId="7E9E87A2" w:rsidR="00E453A1" w:rsidRPr="00890734" w:rsidRDefault="006E2BA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7w</w:t>
            </w:r>
            <w:r w:rsidR="001D794D" w:rsidRPr="00890734">
              <w:rPr>
                <w:rFonts w:ascii="Calibri" w:hAnsi="Calibri" w:cs="Calibri"/>
                <w:sz w:val="20"/>
                <w:szCs w:val="20"/>
              </w:rPr>
              <w:t>+3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2373F9D" w14:textId="669056A2" w:rsidR="00E453A1" w:rsidRPr="00890734" w:rsidRDefault="000A6C0B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5C904FC9" w14:textId="50C699FB" w:rsidR="00E453A1" w:rsidRPr="00890734" w:rsidRDefault="001D794D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2751C57C" w14:textId="3DF04A11" w:rsidR="00E453A1" w:rsidRPr="00890734" w:rsidRDefault="001D794D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740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711FC5E" w14:textId="79182312" w:rsidR="00E453A1" w:rsidRPr="00890734" w:rsidRDefault="00495DA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1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°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80B5F37" w14:textId="06796603" w:rsidR="00E453A1" w:rsidRPr="00890734" w:rsidRDefault="00495DA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47509C3E" w14:textId="591196D1" w:rsidR="00E453A1" w:rsidRPr="00890734" w:rsidRDefault="00495DA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A86D980" w14:textId="6088AED1" w:rsidR="00E453A1" w:rsidRPr="00890734" w:rsidRDefault="00495DA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</w:tr>
      <w:tr w:rsidR="00A859CE" w:rsidRPr="00890734" w14:paraId="2AEC5169" w14:textId="77777777" w:rsidTr="004F58B8"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488101F" w14:textId="66ED417C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S4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2DF2957" w14:textId="044E61B5" w:rsidR="00E453A1" w:rsidRPr="00890734" w:rsidRDefault="00B663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1641AB4D" w14:textId="003756E9" w:rsidR="00E453A1" w:rsidRPr="00890734" w:rsidRDefault="00B663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70556164" w14:textId="3DB0F834" w:rsidR="00E453A1" w:rsidRPr="00890734" w:rsidRDefault="00B663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168630EB" w14:textId="29D876F2" w:rsidR="00E453A1" w:rsidRPr="00890734" w:rsidRDefault="00B663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350F56F4" w14:textId="176184C8" w:rsidR="00E453A1" w:rsidRPr="00890734" w:rsidRDefault="006E2BA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7w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8878F3B" w14:textId="5F92B711" w:rsidR="00E453A1" w:rsidRPr="00890734" w:rsidRDefault="000A6C0B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738E93EF" w14:textId="2E01C01E" w:rsidR="00E453A1" w:rsidRPr="00890734" w:rsidRDefault="00B663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FCE3F4B" w14:textId="5B8ABBA4" w:rsidR="00E453A1" w:rsidRPr="00890734" w:rsidRDefault="00B663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925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665F09AB" w14:textId="2E065B48" w:rsidR="00E453A1" w:rsidRPr="00890734" w:rsidRDefault="00B663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52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°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702D4C3" w14:textId="143413A5" w:rsidR="00E453A1" w:rsidRPr="00890734" w:rsidRDefault="00B663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72A92F67" w14:textId="4BF1FACC" w:rsidR="00E453A1" w:rsidRPr="00890734" w:rsidRDefault="00B663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F8C7834" w14:textId="36FE353F" w:rsidR="00E453A1" w:rsidRPr="00890734" w:rsidRDefault="00B663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69</w:t>
            </w:r>
          </w:p>
        </w:tc>
      </w:tr>
      <w:tr w:rsidR="00A859CE" w:rsidRPr="00890734" w14:paraId="73879B0D" w14:textId="77777777" w:rsidTr="00D37AA0">
        <w:tc>
          <w:tcPr>
            <w:tcW w:w="93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C20E339" w14:textId="3C473870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S5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24B9F1A7" w14:textId="2ADD930F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0C785562" w14:textId="15AFE0BE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7F704F8A" w14:textId="1583F722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12A85127" w14:textId="234A3708" w:rsidR="00E453A1" w:rsidRPr="00890734" w:rsidRDefault="004E3B9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YES, COMPLET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5E3E0DEC" w14:textId="1331679F" w:rsidR="00E453A1" w:rsidRPr="00890734" w:rsidRDefault="006E2BA0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4w</w:t>
            </w:r>
            <w:r w:rsidR="00B61DC7" w:rsidRPr="00890734">
              <w:rPr>
                <w:rFonts w:ascii="Calibri" w:hAnsi="Calibri" w:cs="Calibri"/>
                <w:sz w:val="20"/>
                <w:szCs w:val="20"/>
              </w:rPr>
              <w:t>+3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0DA8FEE3" w14:textId="7007F76E" w:rsidR="00E453A1" w:rsidRPr="00890734" w:rsidRDefault="00306136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</w:t>
            </w:r>
            <w:r w:rsidR="000A6C0B">
              <w:rPr>
                <w:rFonts w:ascii="Calibri" w:hAnsi="Calibri" w:cs="Calibri"/>
                <w:sz w:val="20"/>
                <w:szCs w:val="20"/>
              </w:rPr>
              <w:t>D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27471060" w14:textId="7CA64C6C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6C4BF868" w14:textId="2CAC5298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660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39859D33" w14:textId="44E8A8CE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53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°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5EC8B43" w14:textId="1F7C8858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6EA76C18" w14:textId="6D465BFF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7EABDFF" w14:textId="66233DFF" w:rsidR="00E453A1" w:rsidRPr="00890734" w:rsidRDefault="00B80F1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AE1852" w:rsidRPr="00890734" w14:paraId="3ECD71F9" w14:textId="77777777" w:rsidTr="00D37AA0">
        <w:tc>
          <w:tcPr>
            <w:tcW w:w="932" w:type="dxa"/>
            <w:tcBorders>
              <w:right w:val="single" w:sz="4" w:space="0" w:color="auto"/>
            </w:tcBorders>
            <w:shd w:val="clear" w:color="auto" w:fill="A6A6A6" w:themeFill="background1" w:themeFillShade="A6"/>
          </w:tcPr>
          <w:p w14:paraId="1B99C507" w14:textId="77777777" w:rsidR="00E453A1" w:rsidRPr="00890734" w:rsidRDefault="00E453A1" w:rsidP="00E453A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5286FBD" w14:textId="77777777" w:rsidR="00E453A1" w:rsidRPr="00734429" w:rsidRDefault="00E453A1" w:rsidP="00E453A1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734429">
              <w:rPr>
                <w:rFonts w:ascii="Calibri" w:hAnsi="Calibri" w:cs="Calibri"/>
                <w:b/>
                <w:bCs/>
                <w:color w:val="FFFFFF" w:themeColor="background1"/>
              </w:rPr>
              <w:t>AT TIME OF US</w:t>
            </w:r>
          </w:p>
        </w:tc>
        <w:tc>
          <w:tcPr>
            <w:tcW w:w="60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B538977" w14:textId="77777777" w:rsidR="00E453A1" w:rsidRPr="00734429" w:rsidRDefault="00E453A1" w:rsidP="00E453A1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734429">
              <w:rPr>
                <w:rFonts w:ascii="Calibri" w:hAnsi="Calibri" w:cs="Calibri"/>
                <w:b/>
                <w:bCs/>
                <w:color w:val="FFFFFF" w:themeColor="background1"/>
              </w:rPr>
              <w:t>OUTCOME</w:t>
            </w:r>
          </w:p>
        </w:tc>
      </w:tr>
      <w:tr w:rsidR="00A859CE" w:rsidRPr="00890734" w14:paraId="49A75CDA" w14:textId="77777777" w:rsidTr="00D37AA0">
        <w:tc>
          <w:tcPr>
            <w:tcW w:w="932" w:type="dxa"/>
            <w:shd w:val="clear" w:color="auto" w:fill="D1D1D1" w:themeFill="background2" w:themeFillShade="E6"/>
          </w:tcPr>
          <w:p w14:paraId="6A9A2BD4" w14:textId="77777777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37906412" w14:textId="2BA4964B" w:rsidR="00E453A1" w:rsidRPr="00890734" w:rsidRDefault="00F049A5" w:rsidP="00E453A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MA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395BCA46" w14:textId="77777777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890734">
              <w:rPr>
                <w:rFonts w:ascii="Calibri" w:hAnsi="Calibri" w:cs="Calibri"/>
                <w:sz w:val="22"/>
                <w:szCs w:val="22"/>
              </w:rPr>
              <w:t>Postnatal</w:t>
            </w:r>
            <w:proofErr w:type="spellEnd"/>
            <w:r w:rsidRPr="0089073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16BC110" w14:textId="2E65ED53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Body weight</w:t>
            </w:r>
            <w:r w:rsidR="004E3B90" w:rsidRPr="00890734">
              <w:rPr>
                <w:rFonts w:ascii="Calibri" w:hAnsi="Calibri" w:cs="Calibri"/>
                <w:sz w:val="22"/>
                <w:szCs w:val="22"/>
              </w:rPr>
              <w:t xml:space="preserve"> (g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DDA5049" w14:textId="0185ADF4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890734">
              <w:rPr>
                <w:rFonts w:ascii="Calibri" w:hAnsi="Calibri" w:cs="Calibri"/>
                <w:sz w:val="22"/>
                <w:szCs w:val="22"/>
              </w:rPr>
              <w:t>Concomitant</w:t>
            </w:r>
            <w:proofErr w:type="spellEnd"/>
            <w:r w:rsidRPr="0089073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890734">
              <w:rPr>
                <w:rFonts w:ascii="Calibri" w:hAnsi="Calibri" w:cs="Calibri"/>
                <w:sz w:val="22"/>
                <w:szCs w:val="22"/>
              </w:rPr>
              <w:t>disease</w:t>
            </w:r>
            <w:r w:rsidR="00B16B1D">
              <w:rPr>
                <w:rFonts w:ascii="Calibri" w:hAnsi="Calibri" w:cs="Calibri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B46F9AD" w14:textId="530FB500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0734">
              <w:rPr>
                <w:rFonts w:ascii="Calibri" w:hAnsi="Calibri" w:cs="Calibri"/>
                <w:sz w:val="22"/>
                <w:szCs w:val="22"/>
                <w:lang w:val="en-GB"/>
              </w:rPr>
              <w:t xml:space="preserve">Past disease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CE5571D" w14:textId="77777777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890734">
              <w:rPr>
                <w:rFonts w:ascii="Calibri" w:hAnsi="Calibri" w:cs="Calibri"/>
                <w:sz w:val="22"/>
                <w:szCs w:val="22"/>
              </w:rPr>
              <w:t>Type</w:t>
            </w:r>
            <w:proofErr w:type="spellEnd"/>
            <w:r w:rsidRPr="00890734">
              <w:rPr>
                <w:rFonts w:ascii="Calibri" w:hAnsi="Calibri" w:cs="Calibri"/>
                <w:sz w:val="22"/>
                <w:szCs w:val="22"/>
              </w:rPr>
              <w:t xml:space="preserve"> of ventilation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254BB15A" w14:textId="77777777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890734">
              <w:rPr>
                <w:rFonts w:ascii="Calibri" w:hAnsi="Calibri" w:cs="Calibri"/>
                <w:sz w:val="22"/>
                <w:szCs w:val="22"/>
              </w:rPr>
              <w:t>Drugs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3DF9DEA" w14:textId="181D80B4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0734">
              <w:rPr>
                <w:rFonts w:ascii="Calibri" w:hAnsi="Calibri" w:cs="Calibri"/>
                <w:sz w:val="22"/>
                <w:szCs w:val="22"/>
                <w:lang w:val="en-GB"/>
              </w:rPr>
              <w:t>Outcome (discharge)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4B9FA25" w14:textId="77777777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Days of hospital stay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3DBE12A4" w14:textId="3E758B76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890734">
              <w:rPr>
                <w:rFonts w:ascii="Calibri" w:hAnsi="Calibri" w:cs="Calibri"/>
                <w:sz w:val="22"/>
                <w:szCs w:val="22"/>
                <w:lang w:val="en-GB"/>
              </w:rPr>
              <w:t>BPD</w:t>
            </w:r>
            <w:r w:rsidR="003957CE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890734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33C674C9" w14:textId="77777777" w:rsidR="00453275" w:rsidRDefault="00E453A1" w:rsidP="00E453A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0734">
              <w:rPr>
                <w:rFonts w:ascii="Calibri" w:hAnsi="Calibri" w:cs="Calibri"/>
                <w:sz w:val="22"/>
                <w:szCs w:val="22"/>
                <w:lang w:val="en-GB"/>
              </w:rPr>
              <w:t>ROP</w:t>
            </w:r>
            <w:r w:rsidR="0045327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</w:p>
          <w:p w14:paraId="3FDDF612" w14:textId="4C9CBB33" w:rsidR="00E453A1" w:rsidRPr="00890734" w:rsidRDefault="00453275" w:rsidP="00E453A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≥ 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4135D7DF" w14:textId="04D5DD13" w:rsidR="00E453A1" w:rsidRPr="00890734" w:rsidRDefault="00B04786" w:rsidP="00E453A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NMO</w:t>
            </w:r>
          </w:p>
        </w:tc>
      </w:tr>
      <w:tr w:rsidR="00A859CE" w:rsidRPr="00890734" w14:paraId="148E48CA" w14:textId="77777777" w:rsidTr="004F58B8">
        <w:tc>
          <w:tcPr>
            <w:tcW w:w="932" w:type="dxa"/>
            <w:shd w:val="clear" w:color="auto" w:fill="E8E8E8" w:themeFill="background2"/>
          </w:tcPr>
          <w:p w14:paraId="34A2050B" w14:textId="652B328B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46A83569" w14:textId="7E3B63CD" w:rsidR="00E453A1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30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w</w:t>
            </w:r>
            <w:r w:rsidRPr="00890734">
              <w:rPr>
                <w:rFonts w:ascii="Calibri" w:hAnsi="Calibri" w:cs="Calibri"/>
                <w:sz w:val="20"/>
                <w:szCs w:val="20"/>
              </w:rPr>
              <w:t>+4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3E15E2BF" w14:textId="06B823E4" w:rsidR="00E453A1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68A89EEA" w14:textId="49942644" w:rsidR="00E453A1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460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27E55592" w14:textId="557B5358" w:rsidR="00E453A1" w:rsidRPr="00890734" w:rsidRDefault="00526A5E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24107E5C" w14:textId="58B1496D" w:rsidR="00E453A1" w:rsidRPr="00890734" w:rsidRDefault="00C86A9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 xml:space="preserve">RDS, </w:t>
            </w:r>
            <w:r w:rsidR="00AE1852" w:rsidRPr="00890734">
              <w:rPr>
                <w:rFonts w:ascii="Calibri" w:hAnsi="Calibri" w:cs="Calibri"/>
                <w:sz w:val="20"/>
                <w:szCs w:val="20"/>
              </w:rPr>
              <w:t>JAUNDICE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27CC4B5E" w14:textId="38FB54B7" w:rsidR="00E453A1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HFNC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6374149C" w14:textId="49C2BC16" w:rsidR="00FE6D6F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CAFFEIN</w:t>
            </w:r>
            <w:r w:rsidR="00AE1852" w:rsidRPr="00890734">
              <w:rPr>
                <w:rFonts w:ascii="Calibri" w:hAnsi="Calibri" w:cs="Calibri"/>
                <w:sz w:val="20"/>
                <w:szCs w:val="20"/>
              </w:rPr>
              <w:t>E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77479F1A" w14:textId="1D35E1EE" w:rsidR="00E453A1" w:rsidRPr="00890734" w:rsidRDefault="00DD4F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SURVIVED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1AFA102" w14:textId="6548E702" w:rsidR="00E453A1" w:rsidRPr="00890734" w:rsidRDefault="00C86A9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19C0873F" w14:textId="17DF309D" w:rsidR="00E453A1" w:rsidRPr="00890734" w:rsidRDefault="00C86A9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0A11343D" w14:textId="2D6F8B4E" w:rsidR="00E453A1" w:rsidRPr="00890734" w:rsidRDefault="00C86A9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10DAC0D" w14:textId="76B0B6BC" w:rsidR="00E453A1" w:rsidRPr="00890734" w:rsidRDefault="007C334B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A859CE" w:rsidRPr="00890734" w14:paraId="69E854D1" w14:textId="77777777" w:rsidTr="004F58B8">
        <w:tc>
          <w:tcPr>
            <w:tcW w:w="932" w:type="dxa"/>
            <w:shd w:val="clear" w:color="auto" w:fill="E8E8E8" w:themeFill="background2"/>
          </w:tcPr>
          <w:p w14:paraId="318B2D99" w14:textId="33EB4DD6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361139C" w14:textId="59B429CC" w:rsidR="00E453A1" w:rsidRPr="00890734" w:rsidRDefault="00E41AD5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3</w:t>
            </w:r>
            <w:r w:rsidR="0019400A">
              <w:rPr>
                <w:rFonts w:ascii="Calibri" w:hAnsi="Calibri" w:cs="Calibri"/>
                <w:sz w:val="20"/>
                <w:szCs w:val="20"/>
              </w:rPr>
              <w:t>1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w</w:t>
            </w:r>
            <w:r w:rsidRPr="00890734">
              <w:rPr>
                <w:rFonts w:ascii="Calibri" w:hAnsi="Calibri" w:cs="Calibri"/>
                <w:sz w:val="20"/>
                <w:szCs w:val="20"/>
              </w:rPr>
              <w:t>+3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7E3A1704" w14:textId="34B6C6AE" w:rsidR="00E453A1" w:rsidRPr="00890734" w:rsidRDefault="00E41AD5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1592025F" w14:textId="5A7C5F7B" w:rsidR="00E453A1" w:rsidRPr="00890734" w:rsidRDefault="00E41AD5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369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1D71AB30" w14:textId="55561F6C" w:rsidR="00E453A1" w:rsidRPr="00890734" w:rsidRDefault="00526A5E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2CC11E84" w14:textId="799AA24D" w:rsidR="00E453A1" w:rsidRPr="00890734" w:rsidRDefault="00E41AD5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RD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07BC6BC6" w14:textId="44DF63DD" w:rsidR="00E453A1" w:rsidRPr="00890734" w:rsidRDefault="004A3942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627F38C9" w14:textId="591D03AB" w:rsidR="00E453A1" w:rsidRPr="00890734" w:rsidRDefault="00E41AD5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45B25727" w14:textId="6DE3B152" w:rsidR="00E453A1" w:rsidRPr="00890734" w:rsidRDefault="00E41AD5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SURVIVE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65C64EBA" w14:textId="2CB0884E" w:rsidR="00E453A1" w:rsidRPr="00890734" w:rsidRDefault="00077CA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03C7346E" w14:textId="16410958" w:rsidR="00E453A1" w:rsidRPr="00D870F8" w:rsidRDefault="00E41AD5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D870F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0C3300EF" w14:textId="35F1009F" w:rsidR="00E453A1" w:rsidRPr="006C2DD7" w:rsidRDefault="00D870F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6C2DD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BB7814E" w14:textId="0033A6D6" w:rsidR="00E453A1" w:rsidRPr="006C2DD7" w:rsidRDefault="00D16622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6C2DD7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A859CE" w:rsidRPr="00890734" w14:paraId="3203C35C" w14:textId="77777777" w:rsidTr="004F58B8">
        <w:tc>
          <w:tcPr>
            <w:tcW w:w="932" w:type="dxa"/>
            <w:shd w:val="clear" w:color="auto" w:fill="E8E8E8" w:themeFill="background2"/>
          </w:tcPr>
          <w:p w14:paraId="110ABAB5" w14:textId="02198F16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63A970FE" w14:textId="466FAFDB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32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w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7660A5CC" w14:textId="395646FA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74C58807" w14:textId="75DF2700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434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59007DBC" w14:textId="5A84DB58" w:rsidR="00E453A1" w:rsidRPr="00890734" w:rsidRDefault="00526A5E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02E4859E" w14:textId="236EAEC6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 xml:space="preserve">RDS, </w:t>
            </w:r>
            <w:r w:rsidR="009D0171">
              <w:rPr>
                <w:rFonts w:ascii="Calibri" w:hAnsi="Calibri" w:cs="Calibri"/>
                <w:sz w:val="20"/>
                <w:szCs w:val="20"/>
              </w:rPr>
              <w:t>OLIGU</w:t>
            </w:r>
            <w:r w:rsidR="009C06BA">
              <w:rPr>
                <w:rFonts w:ascii="Calibri" w:hAnsi="Calibri" w:cs="Calibri"/>
                <w:sz w:val="20"/>
                <w:szCs w:val="20"/>
              </w:rPr>
              <w:t>RIA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13E6BC98" w14:textId="0EF598A8" w:rsidR="00E453A1" w:rsidRPr="00890734" w:rsidRDefault="004A3942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15DDBD8F" w14:textId="3F337092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76BDD31D" w14:textId="47699A6E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SURVIVE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6B58FA44" w14:textId="4354E668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F85F0EC" w14:textId="317AB926" w:rsidR="00E453A1" w:rsidRPr="00890734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60786F11" w14:textId="282D1CE3" w:rsidR="00E453A1" w:rsidRPr="006C2DD7" w:rsidRDefault="006D76F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6C2DD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749B725" w14:textId="5894032F" w:rsidR="00E453A1" w:rsidRPr="006C2DD7" w:rsidRDefault="00D16622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6C2DD7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A859CE" w:rsidRPr="00890734" w14:paraId="2A3DC128" w14:textId="77777777" w:rsidTr="004F58B8">
        <w:tc>
          <w:tcPr>
            <w:tcW w:w="932" w:type="dxa"/>
            <w:shd w:val="clear" w:color="auto" w:fill="E8E8E8" w:themeFill="background2"/>
          </w:tcPr>
          <w:p w14:paraId="556A6DBF" w14:textId="7E711987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6F01239B" w14:textId="45BA4A29" w:rsidR="00E453A1" w:rsidRPr="00890734" w:rsidRDefault="00014FE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31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w</w:t>
            </w:r>
            <w:r w:rsidRPr="00890734">
              <w:rPr>
                <w:rFonts w:ascii="Calibri" w:hAnsi="Calibri" w:cs="Calibri"/>
                <w:sz w:val="20"/>
                <w:szCs w:val="20"/>
              </w:rPr>
              <w:t>+4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19BFEEBE" w14:textId="7AD22DC5" w:rsidR="00E453A1" w:rsidRPr="00890734" w:rsidRDefault="00014FE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7336A532" w14:textId="08FFFAEE" w:rsidR="00E453A1" w:rsidRPr="00890734" w:rsidRDefault="00014FE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335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126C5585" w14:textId="4F347895" w:rsidR="00E453A1" w:rsidRPr="00890734" w:rsidRDefault="00526A5E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61198796" w14:textId="68F552C9" w:rsidR="00E453A1" w:rsidRPr="00890734" w:rsidRDefault="00014FE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 xml:space="preserve">RDS, </w:t>
            </w:r>
            <w:r w:rsidR="00AE1852" w:rsidRPr="00890734">
              <w:rPr>
                <w:rFonts w:ascii="Calibri" w:hAnsi="Calibri" w:cs="Calibri"/>
                <w:sz w:val="20"/>
                <w:szCs w:val="20"/>
              </w:rPr>
              <w:t>JAUNDICE</w:t>
            </w:r>
            <w:r w:rsidRPr="00890734">
              <w:rPr>
                <w:rFonts w:ascii="Calibri" w:hAnsi="Calibri" w:cs="Calibri"/>
                <w:sz w:val="20"/>
                <w:szCs w:val="20"/>
              </w:rPr>
              <w:t xml:space="preserve">, PDA 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B736F25" w14:textId="5E52A262" w:rsidR="00E453A1" w:rsidRPr="00890734" w:rsidRDefault="00014FE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CPAP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067B9644" w14:textId="12283C69" w:rsidR="00E453A1" w:rsidRPr="00890734" w:rsidRDefault="00014FE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CAFFEIN</w:t>
            </w:r>
            <w:r w:rsidR="00AE1852" w:rsidRPr="00890734">
              <w:rPr>
                <w:rFonts w:ascii="Calibri" w:hAnsi="Calibri" w:cs="Calibri"/>
                <w:sz w:val="20"/>
                <w:szCs w:val="20"/>
              </w:rPr>
              <w:t>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4E406E8B" w14:textId="1C9EF370" w:rsidR="00E453A1" w:rsidRPr="00890734" w:rsidRDefault="00014FE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SURVIVE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18DD9B0C" w14:textId="3F33B706" w:rsidR="00E453A1" w:rsidRPr="00890734" w:rsidRDefault="00014FE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0891D8F4" w14:textId="5005A334" w:rsidR="00E453A1" w:rsidRPr="00890734" w:rsidRDefault="00014FE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5E3CC7F4" w14:textId="1E2BB671" w:rsidR="00E453A1" w:rsidRPr="006C2DD7" w:rsidRDefault="00014FE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6C2DD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CCFC823" w14:textId="1113F97A" w:rsidR="00E453A1" w:rsidRPr="006C2DD7" w:rsidRDefault="00957BFA" w:rsidP="00E453A1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6C2DD7">
              <w:rPr>
                <w:rFonts w:ascii="Calibri" w:hAnsi="Calibri" w:cs="Calibri"/>
                <w:sz w:val="20"/>
                <w:szCs w:val="20"/>
              </w:rPr>
              <w:t>MI</w:t>
            </w:r>
            <w:r w:rsidR="00761039" w:rsidRPr="006C2DD7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859CE" w:rsidRPr="00890734" w14:paraId="6C0AA709" w14:textId="77777777" w:rsidTr="004F58B8">
        <w:tc>
          <w:tcPr>
            <w:tcW w:w="932" w:type="dxa"/>
            <w:shd w:val="clear" w:color="auto" w:fill="E8E8E8" w:themeFill="background2"/>
          </w:tcPr>
          <w:p w14:paraId="03F15F0A" w14:textId="7D2A683B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5DD7BAFA" w14:textId="16BBEC6D" w:rsidR="00E453A1" w:rsidRPr="00890734" w:rsidRDefault="008D7C8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30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w</w:t>
            </w:r>
            <w:r w:rsidRPr="00890734">
              <w:rPr>
                <w:rFonts w:ascii="Calibri" w:hAnsi="Calibri" w:cs="Calibri"/>
                <w:sz w:val="20"/>
                <w:szCs w:val="20"/>
              </w:rPr>
              <w:t>+2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382CF970" w14:textId="5A71DCFA" w:rsidR="00E453A1" w:rsidRPr="00890734" w:rsidRDefault="005D5A6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306A17C1" w14:textId="1D750877" w:rsidR="00E453A1" w:rsidRPr="00890734" w:rsidRDefault="008D7C8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670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711E0753" w14:textId="32A3E529" w:rsidR="00E453A1" w:rsidRPr="00890734" w:rsidRDefault="008D7C8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 xml:space="preserve">RDS, </w:t>
            </w:r>
            <w:r w:rsidR="00C85203">
              <w:rPr>
                <w:rFonts w:ascii="Calibri" w:hAnsi="Calibri" w:cs="Calibri"/>
                <w:sz w:val="20"/>
                <w:szCs w:val="20"/>
              </w:rPr>
              <w:t>PPH</w:t>
            </w:r>
            <w:r w:rsidR="00A859CE">
              <w:rPr>
                <w:rFonts w:ascii="Calibri" w:hAnsi="Calibri" w:cs="Calibri"/>
                <w:sz w:val="20"/>
                <w:szCs w:val="20"/>
              </w:rPr>
              <w:t>N</w:t>
            </w:r>
            <w:r w:rsidR="00C85203">
              <w:rPr>
                <w:rFonts w:ascii="Calibri" w:hAnsi="Calibri" w:cs="Calibri"/>
                <w:sz w:val="20"/>
                <w:szCs w:val="20"/>
              </w:rPr>
              <w:t>,</w:t>
            </w:r>
            <w:r w:rsidRPr="00890734">
              <w:rPr>
                <w:rFonts w:ascii="Calibri" w:hAnsi="Calibri" w:cs="Calibri"/>
                <w:sz w:val="20"/>
                <w:szCs w:val="20"/>
              </w:rPr>
              <w:t xml:space="preserve"> PDA</w:t>
            </w:r>
            <w:r w:rsidR="00A859CE">
              <w:rPr>
                <w:rFonts w:ascii="Calibri" w:hAnsi="Calibri" w:cs="Calibri"/>
                <w:sz w:val="20"/>
                <w:szCs w:val="20"/>
              </w:rPr>
              <w:t>, HYPOGLYCEMIA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280BEE8B" w14:textId="736D0499" w:rsidR="00E453A1" w:rsidRPr="00890734" w:rsidRDefault="0018487C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6CCB19D8" w14:textId="2ECC91EB" w:rsidR="00E453A1" w:rsidRPr="00890734" w:rsidRDefault="00F04838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V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09E310F0" w14:textId="77777777" w:rsidR="00A859CE" w:rsidRDefault="00AE1852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AMPICILLIN, GENTAMICIN</w:t>
            </w:r>
            <w:r w:rsidR="006D6EE8">
              <w:rPr>
                <w:rFonts w:ascii="Calibri" w:hAnsi="Calibri" w:cs="Calibri"/>
                <w:sz w:val="20"/>
                <w:szCs w:val="20"/>
              </w:rPr>
              <w:t xml:space="preserve">, </w:t>
            </w:r>
          </w:p>
          <w:p w14:paraId="4D5CB643" w14:textId="77777777" w:rsidR="00A859CE" w:rsidRDefault="00A859CE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LUCONAZOLE,</w:t>
            </w:r>
          </w:p>
          <w:p w14:paraId="289DD6F0" w14:textId="76FFC605" w:rsidR="006D6EE8" w:rsidRDefault="006D6EE8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RFACTANT,</w:t>
            </w:r>
          </w:p>
          <w:p w14:paraId="46AB5B05" w14:textId="0ECB09B2" w:rsidR="00E453A1" w:rsidRPr="00890734" w:rsidRDefault="00AE1852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 xml:space="preserve">FENTANEST, CAFFEINE, DOPAMINE, </w:t>
            </w:r>
            <w:r w:rsidRPr="00890734">
              <w:rPr>
                <w:rFonts w:ascii="Calibri" w:hAnsi="Calibri" w:cs="Calibri"/>
                <w:sz w:val="20"/>
                <w:szCs w:val="20"/>
              </w:rPr>
              <w:lastRenderedPageBreak/>
              <w:t>DOBUTAMINE</w:t>
            </w:r>
            <w:r w:rsidR="00AF1A7F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859CE">
              <w:rPr>
                <w:rFonts w:ascii="Calibri" w:hAnsi="Calibri" w:cs="Calibri"/>
                <w:sz w:val="20"/>
                <w:szCs w:val="20"/>
              </w:rPr>
              <w:t>MILRINON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6CFA9DB" w14:textId="40600085" w:rsidR="00E453A1" w:rsidRPr="00890734" w:rsidRDefault="005D5A6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lastRenderedPageBreak/>
              <w:t>SURVIVE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7B404A2" w14:textId="41643D2D" w:rsidR="00E453A1" w:rsidRPr="00890734" w:rsidRDefault="005D5A6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0229F08" w14:textId="53563787" w:rsidR="00E453A1" w:rsidRPr="00890734" w:rsidRDefault="005D5A6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II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B3BCA20" w14:textId="28E2D276" w:rsidR="00E453A1" w:rsidRPr="00890734" w:rsidRDefault="00D870F8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FC60DC1" w14:textId="1610C6C2" w:rsidR="00E453A1" w:rsidRPr="00890734" w:rsidRDefault="00E43752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NGOING</w:t>
            </w:r>
          </w:p>
        </w:tc>
      </w:tr>
      <w:tr w:rsidR="00A859CE" w:rsidRPr="00890734" w14:paraId="4FC2337C" w14:textId="77777777" w:rsidTr="004F58B8">
        <w:tc>
          <w:tcPr>
            <w:tcW w:w="932" w:type="dxa"/>
            <w:shd w:val="clear" w:color="auto" w:fill="E8E8E8" w:themeFill="background2"/>
          </w:tcPr>
          <w:p w14:paraId="5AA7FDB1" w14:textId="77777777" w:rsidR="00595D19" w:rsidRPr="003F1A05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3F1A05">
              <w:rPr>
                <w:rFonts w:ascii="Calibri" w:hAnsi="Calibri" w:cs="Calibri"/>
                <w:sz w:val="22"/>
                <w:szCs w:val="22"/>
              </w:rPr>
              <w:t xml:space="preserve">S1 </w:t>
            </w:r>
          </w:p>
          <w:p w14:paraId="40C4E92A" w14:textId="2AFC97F6" w:rsidR="00E453A1" w:rsidRPr="003F1A05" w:rsidRDefault="00595D19" w:rsidP="00595D19">
            <w:pPr>
              <w:rPr>
                <w:rFonts w:ascii="Calibri" w:hAnsi="Calibri" w:cs="Calibri"/>
                <w:sz w:val="22"/>
                <w:szCs w:val="22"/>
              </w:rPr>
            </w:pPr>
            <w:r w:rsidRPr="003F1A05">
              <w:rPr>
                <w:rFonts w:ascii="Calibri" w:hAnsi="Calibri" w:cs="Calibri"/>
                <w:sz w:val="22"/>
                <w:szCs w:val="22"/>
              </w:rPr>
              <w:t>(</w:t>
            </w:r>
            <w:r w:rsidR="00E453A1" w:rsidRPr="003F1A05">
              <w:rPr>
                <w:rFonts w:ascii="Calibri" w:hAnsi="Calibri" w:cs="Calibri"/>
                <w:sz w:val="22"/>
                <w:szCs w:val="22"/>
              </w:rPr>
              <w:t>a-</w:t>
            </w:r>
            <w:proofErr w:type="spellStart"/>
            <w:proofErr w:type="gramStart"/>
            <w:r w:rsidR="00C7234C" w:rsidRPr="003F1A05">
              <w:rPr>
                <w:rFonts w:ascii="Calibri" w:hAnsi="Calibri" w:cs="Calibri"/>
                <w:sz w:val="22"/>
                <w:szCs w:val="22"/>
              </w:rPr>
              <w:t>c</w:t>
            </w:r>
            <w:r w:rsidRPr="003F1A05">
              <w:rPr>
                <w:rFonts w:ascii="Calibri" w:hAnsi="Calibri" w:cs="Calibri"/>
                <w:sz w:val="22"/>
                <w:szCs w:val="22"/>
              </w:rPr>
              <w:t>,h</w:t>
            </w:r>
            <w:proofErr w:type="spellEnd"/>
            <w:proofErr w:type="gramEnd"/>
            <w:r w:rsidRPr="003F1A0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5D31CED1" w14:textId="6F6F536D" w:rsidR="00E453A1" w:rsidRPr="00890734" w:rsidRDefault="00C019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7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w</w:t>
            </w:r>
            <w:r w:rsidRPr="00890734">
              <w:rPr>
                <w:rFonts w:ascii="Calibri" w:hAnsi="Calibri" w:cs="Calibri"/>
                <w:sz w:val="20"/>
                <w:szCs w:val="20"/>
              </w:rPr>
              <w:t>+5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5AD80A9B" w14:textId="6E7AAD0A" w:rsidR="00E453A1" w:rsidRPr="00890734" w:rsidRDefault="00C019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2D1BBE9E" w14:textId="01E85199" w:rsidR="00E453A1" w:rsidRPr="00890734" w:rsidRDefault="00C019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077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1C6C72DD" w14:textId="0FDAE76E" w:rsidR="00E453A1" w:rsidRPr="00890734" w:rsidRDefault="00C019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RDS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077F5C5C" w14:textId="188300ED" w:rsidR="00E453A1" w:rsidRPr="00890734" w:rsidRDefault="0018487C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3C06E141" w14:textId="7D3DE969" w:rsidR="00E453A1" w:rsidRPr="00890734" w:rsidRDefault="00C019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CPAP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53BD7006" w14:textId="2F3423A6" w:rsidR="00E453A1" w:rsidRPr="00890734" w:rsidRDefault="00AE1852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AMPICILLIN, GENTAMICIN, CAFFEINE, SURFACTANT,</w:t>
            </w:r>
          </w:p>
          <w:p w14:paraId="6EFC5E6A" w14:textId="5557F79D" w:rsidR="00C01999" w:rsidRPr="00890734" w:rsidRDefault="00AE1852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FENTANEST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62BF069C" w14:textId="7A7407FA" w:rsidR="00E453A1" w:rsidRPr="00890734" w:rsidRDefault="00C019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SURVIVE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56D837C" w14:textId="6BE743F0" w:rsidR="00E453A1" w:rsidRPr="00890734" w:rsidRDefault="00C019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55A0CB4" w14:textId="75B6A456" w:rsidR="00E453A1" w:rsidRPr="00890734" w:rsidRDefault="00C019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I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4AA63B5E" w14:textId="6B3C1BF3" w:rsidR="00E453A1" w:rsidRPr="00890734" w:rsidRDefault="00C019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6406727" w14:textId="1A649820" w:rsidR="00E453A1" w:rsidRPr="00890734" w:rsidRDefault="00E43752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NGOING</w:t>
            </w:r>
          </w:p>
        </w:tc>
      </w:tr>
      <w:tr w:rsidR="00A859CE" w:rsidRPr="00890734" w14:paraId="4408D835" w14:textId="77777777" w:rsidTr="00D870F8">
        <w:tc>
          <w:tcPr>
            <w:tcW w:w="932" w:type="dxa"/>
            <w:shd w:val="clear" w:color="auto" w:fill="E8E8E8" w:themeFill="background2"/>
          </w:tcPr>
          <w:p w14:paraId="024ADFEC" w14:textId="3F02709F" w:rsidR="00E453A1" w:rsidRPr="003F1A05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3F1A05">
              <w:rPr>
                <w:rFonts w:ascii="Calibri" w:hAnsi="Calibri" w:cs="Calibri"/>
                <w:sz w:val="22"/>
                <w:szCs w:val="22"/>
              </w:rPr>
              <w:t>S1</w:t>
            </w:r>
            <w:r w:rsidR="00595D19" w:rsidRPr="003F1A05">
              <w:rPr>
                <w:rFonts w:ascii="Calibri" w:hAnsi="Calibri" w:cs="Calibri"/>
                <w:sz w:val="22"/>
                <w:szCs w:val="22"/>
              </w:rPr>
              <w:t>(</w:t>
            </w:r>
            <w:r w:rsidRPr="003F1A05">
              <w:rPr>
                <w:rFonts w:ascii="Calibri" w:hAnsi="Calibri" w:cs="Calibri"/>
                <w:sz w:val="22"/>
                <w:szCs w:val="22"/>
              </w:rPr>
              <w:t>d</w:t>
            </w:r>
            <w:r w:rsidR="00595D19" w:rsidRPr="003F1A0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0D7D011B" w14:textId="144FFF53" w:rsidR="00E453A1" w:rsidRPr="00FD4FC7" w:rsidRDefault="003F1A05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W+6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0FA02E46" w14:textId="5C02C667" w:rsidR="00E453A1" w:rsidRPr="00FD4FC7" w:rsidRDefault="003F1A05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0F1BE629" w14:textId="0636F44A" w:rsidR="00E453A1" w:rsidRPr="00FD4FC7" w:rsidRDefault="003F1A05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8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3C59653F" w14:textId="38EA7959" w:rsidR="00E453A1" w:rsidRPr="00CD779D" w:rsidRDefault="003F1A05" w:rsidP="00E453A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D779D">
              <w:rPr>
                <w:rFonts w:ascii="Calibri" w:hAnsi="Calibri" w:cs="Calibri"/>
                <w:sz w:val="20"/>
                <w:szCs w:val="20"/>
                <w:lang w:val="en-GB"/>
              </w:rPr>
              <w:t>RDS, HYPOTENSION, CARDIAC HYPERTROPHY, HYPOGLYCEMIA, JAUNDIC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4C8DFE1F" w14:textId="7670049F" w:rsidR="00E453A1" w:rsidRPr="00CD779D" w:rsidRDefault="00463EED" w:rsidP="00E453A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E5ADC1A" w14:textId="5D3522EF" w:rsidR="00E453A1" w:rsidRPr="00FD4FC7" w:rsidRDefault="003F1A05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V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412960C5" w14:textId="77777777" w:rsidR="00E453A1" w:rsidRDefault="003F1A05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RFACTANT, DOPAMINE,</w:t>
            </w:r>
          </w:p>
          <w:p w14:paraId="78D8098C" w14:textId="77777777" w:rsidR="003F1A05" w:rsidRDefault="003F1A05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OBUTAMINE,</w:t>
            </w:r>
          </w:p>
          <w:p w14:paraId="43DC580F" w14:textId="77777777" w:rsidR="003F1A05" w:rsidRDefault="003F1A05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FFEINE,</w:t>
            </w:r>
          </w:p>
          <w:p w14:paraId="7EBAC069" w14:textId="5FEE3B3D" w:rsidR="003F1A05" w:rsidRPr="00FD4FC7" w:rsidRDefault="003F1A05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NTANEST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5D747CCC" w14:textId="6E82A4ED" w:rsidR="00E453A1" w:rsidRPr="00FD4FC7" w:rsidRDefault="00112600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ATH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8E4734D" w14:textId="2A981FDD" w:rsidR="00E453A1" w:rsidRPr="00FD4FC7" w:rsidRDefault="003F1A05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F283EF7" w14:textId="061FABDD" w:rsidR="00E453A1" w:rsidRPr="00FD4FC7" w:rsidRDefault="00AC6053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47C72" w14:textId="7C33404E" w:rsidR="00E453A1" w:rsidRPr="00D870F8" w:rsidRDefault="000540D0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526FEC7" w14:textId="78153D18" w:rsidR="00E453A1" w:rsidRPr="00FD4FC7" w:rsidRDefault="000540D0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A859CE" w:rsidRPr="00890734" w14:paraId="1D2DB8E3" w14:textId="77777777" w:rsidTr="00D870F8">
        <w:tc>
          <w:tcPr>
            <w:tcW w:w="932" w:type="dxa"/>
            <w:shd w:val="clear" w:color="auto" w:fill="E8E8E8" w:themeFill="background2"/>
          </w:tcPr>
          <w:p w14:paraId="4A2EECE9" w14:textId="1514CD21" w:rsidR="00E453A1" w:rsidRPr="00544FEF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544FEF">
              <w:rPr>
                <w:rFonts w:ascii="Calibri" w:hAnsi="Calibri" w:cs="Calibri"/>
                <w:sz w:val="22"/>
                <w:szCs w:val="22"/>
              </w:rPr>
              <w:t>S1</w:t>
            </w:r>
            <w:r w:rsidR="00595D19" w:rsidRPr="00544FEF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544FEF">
              <w:rPr>
                <w:rFonts w:ascii="Calibri" w:hAnsi="Calibri" w:cs="Calibri"/>
                <w:sz w:val="22"/>
                <w:szCs w:val="22"/>
              </w:rPr>
              <w:t>e</w:t>
            </w:r>
            <w:r w:rsidR="00595D19" w:rsidRPr="00544FE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0543953E" w14:textId="1D15D2B4" w:rsidR="00E453A1" w:rsidRPr="00890734" w:rsidRDefault="005B484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5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w</w:t>
            </w:r>
            <w:r w:rsidRPr="00890734">
              <w:rPr>
                <w:rFonts w:ascii="Calibri" w:hAnsi="Calibri" w:cs="Calibri"/>
                <w:sz w:val="20"/>
                <w:szCs w:val="20"/>
              </w:rPr>
              <w:t>+6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0CC122E6" w14:textId="6F7AA15B" w:rsidR="00E453A1" w:rsidRPr="00890734" w:rsidRDefault="005B484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68648DF2" w14:textId="657B7683" w:rsidR="00E453A1" w:rsidRPr="00890734" w:rsidRDefault="005B484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747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74A6662F" w14:textId="446E0483" w:rsidR="00E453A1" w:rsidRPr="00890734" w:rsidRDefault="005B484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RDS</w:t>
            </w:r>
            <w:r w:rsidR="00A97274" w:rsidRPr="00890734">
              <w:rPr>
                <w:rFonts w:ascii="Calibri" w:hAnsi="Calibri" w:cs="Calibri"/>
                <w:sz w:val="20"/>
                <w:szCs w:val="20"/>
              </w:rPr>
              <w:t>, V</w:t>
            </w:r>
            <w:r w:rsidR="00F8548A">
              <w:rPr>
                <w:rFonts w:ascii="Calibri" w:hAnsi="Calibri" w:cs="Calibri"/>
                <w:sz w:val="20"/>
                <w:szCs w:val="20"/>
              </w:rPr>
              <w:t>SD</w:t>
            </w:r>
            <w:r w:rsidR="00A97274" w:rsidRPr="00890734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D0171">
              <w:rPr>
                <w:rFonts w:ascii="Calibri" w:hAnsi="Calibri" w:cs="Calibri"/>
                <w:sz w:val="20"/>
                <w:szCs w:val="20"/>
              </w:rPr>
              <w:t>JAUNDIC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2EAB2125" w14:textId="5765FCF2" w:rsidR="00E453A1" w:rsidRPr="00890734" w:rsidRDefault="00DF6B98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6235CE2" w14:textId="2CF39EBB" w:rsidR="00E453A1" w:rsidRPr="00890734" w:rsidRDefault="004A3942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V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45AF3F24" w14:textId="78C8F956" w:rsidR="00E453A1" w:rsidRPr="00890734" w:rsidRDefault="00AE1852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AMPICILLIN, GENTAMICIN, FLUCONAZOLE, DOPAMINE, DOBUTAMINE, CALCIUM</w:t>
            </w:r>
            <w:r w:rsidR="00B07CD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B07CD6" w:rsidRPr="00A859CE">
              <w:rPr>
                <w:rFonts w:ascii="Calibri" w:hAnsi="Calibri" w:cs="Calibri"/>
                <w:sz w:val="20"/>
                <w:szCs w:val="20"/>
              </w:rPr>
              <w:t>SURFACTANT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6F16176D" w14:textId="27A7B120" w:rsidR="00E453A1" w:rsidRPr="00890734" w:rsidRDefault="00A97274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SURVIVE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3D8D9826" w14:textId="0F47A275" w:rsidR="00E453A1" w:rsidRPr="00890734" w:rsidRDefault="00A97274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C12C4D7" w14:textId="290B5010" w:rsidR="00E453A1" w:rsidRPr="00890734" w:rsidRDefault="00A97274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6608A" w14:textId="3C40278E" w:rsidR="00E453A1" w:rsidRPr="00D870F8" w:rsidRDefault="006C629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D870F8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08298D4" w14:textId="11CB80F8" w:rsidR="00E453A1" w:rsidRPr="00890734" w:rsidRDefault="0078054C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A859CE" w:rsidRPr="00890734" w14:paraId="5B79B023" w14:textId="77777777" w:rsidTr="004F58B8">
        <w:tc>
          <w:tcPr>
            <w:tcW w:w="932" w:type="dxa"/>
            <w:shd w:val="clear" w:color="auto" w:fill="E8E8E8" w:themeFill="background2"/>
          </w:tcPr>
          <w:p w14:paraId="7429E880" w14:textId="6A0434CA" w:rsidR="00E453A1" w:rsidRPr="00544FEF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544FEF">
              <w:rPr>
                <w:rFonts w:ascii="Calibri" w:hAnsi="Calibri" w:cs="Calibri"/>
                <w:sz w:val="22"/>
                <w:szCs w:val="22"/>
              </w:rPr>
              <w:t xml:space="preserve">S1 </w:t>
            </w:r>
            <w:r w:rsidR="00595D19" w:rsidRPr="00544FEF">
              <w:rPr>
                <w:rFonts w:ascii="Calibri" w:hAnsi="Calibri" w:cs="Calibri"/>
                <w:sz w:val="22"/>
                <w:szCs w:val="22"/>
              </w:rPr>
              <w:t>(</w:t>
            </w:r>
            <w:r w:rsidRPr="00544FEF">
              <w:rPr>
                <w:rFonts w:ascii="Calibri" w:hAnsi="Calibri" w:cs="Calibri"/>
                <w:sz w:val="22"/>
                <w:szCs w:val="22"/>
              </w:rPr>
              <w:t>f-g</w:t>
            </w:r>
            <w:r w:rsidR="00595D19" w:rsidRPr="00544FE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06C96EC4" w14:textId="694100E8" w:rsidR="00E453A1" w:rsidRPr="00890734" w:rsidRDefault="00350E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34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w</w:t>
            </w:r>
            <w:r w:rsidRPr="00890734">
              <w:rPr>
                <w:rFonts w:ascii="Calibri" w:hAnsi="Calibri" w:cs="Calibri"/>
                <w:sz w:val="20"/>
                <w:szCs w:val="20"/>
              </w:rPr>
              <w:t>+4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78AAF6D8" w14:textId="052EF61D" w:rsidR="00E453A1" w:rsidRPr="00890734" w:rsidRDefault="00350E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51CCABA9" w14:textId="66D7EB36" w:rsidR="00E453A1" w:rsidRPr="00B05860" w:rsidRDefault="00F0054A" w:rsidP="00E453A1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0054A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33E26184" w14:textId="049AA910" w:rsidR="00E453A1" w:rsidRPr="00B05860" w:rsidRDefault="00F0054A" w:rsidP="00E453A1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0054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0EC3C6BE" w14:textId="227249E6" w:rsidR="00E453A1" w:rsidRPr="00890734" w:rsidRDefault="00350E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 xml:space="preserve">RDS, </w:t>
            </w:r>
            <w:r w:rsidR="00AE1852" w:rsidRPr="00890734">
              <w:rPr>
                <w:rFonts w:ascii="Calibri" w:hAnsi="Calibri" w:cs="Calibri"/>
                <w:sz w:val="20"/>
                <w:szCs w:val="20"/>
              </w:rPr>
              <w:t>THROMBOCYTOPENIA</w:t>
            </w:r>
            <w:r w:rsidRPr="0089073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07AC2CEF" w14:textId="38FE8185" w:rsidR="00E453A1" w:rsidRPr="00890734" w:rsidRDefault="004A3942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7344925B" w14:textId="026B6EF3" w:rsidR="00E453A1" w:rsidRPr="00890734" w:rsidRDefault="00AE1852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28AF9C7B" w14:textId="434A8640" w:rsidR="00E453A1" w:rsidRPr="00890734" w:rsidRDefault="00350E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SURVIVE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412D20E" w14:textId="02DDE798" w:rsidR="00E453A1" w:rsidRPr="00890734" w:rsidRDefault="001D794D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11145D8" w14:textId="1BE74199" w:rsidR="00E453A1" w:rsidRPr="00890734" w:rsidRDefault="00350E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5EB13287" w14:textId="6632F790" w:rsidR="00E453A1" w:rsidRPr="00890734" w:rsidRDefault="00350E38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EEC54AF" w14:textId="471F5C25" w:rsidR="00E453A1" w:rsidRPr="00890734" w:rsidRDefault="0078054C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A859CE" w:rsidRPr="00890734" w14:paraId="2B7A8B3B" w14:textId="77777777" w:rsidTr="004F58B8">
        <w:tc>
          <w:tcPr>
            <w:tcW w:w="932" w:type="dxa"/>
            <w:shd w:val="clear" w:color="auto" w:fill="E8E8E8" w:themeFill="background2"/>
          </w:tcPr>
          <w:p w14:paraId="4AE220CB" w14:textId="43F18515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S2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6010E1E9" w14:textId="7DCCA2FD" w:rsidR="00E453A1" w:rsidRPr="00890734" w:rsidRDefault="00191A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7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w</w:t>
            </w:r>
            <w:r w:rsidRPr="00890734">
              <w:rPr>
                <w:rFonts w:ascii="Calibri" w:hAnsi="Calibri" w:cs="Calibri"/>
                <w:sz w:val="20"/>
                <w:szCs w:val="20"/>
              </w:rPr>
              <w:t>+1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02B7A381" w14:textId="0285AD3B" w:rsidR="00E453A1" w:rsidRPr="00890734" w:rsidRDefault="00191A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5A084901" w14:textId="7A53175B" w:rsidR="00E453A1" w:rsidRPr="00890734" w:rsidRDefault="00191A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990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0AE58D9A" w14:textId="1DE97ADD" w:rsidR="00E453A1" w:rsidRPr="00890734" w:rsidRDefault="005D7CB7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VOLVING BPD</w:t>
            </w:r>
            <w:r w:rsidR="00A72C62" w:rsidRPr="00890734">
              <w:rPr>
                <w:rFonts w:ascii="Calibri" w:hAnsi="Calibri" w:cs="Calibri"/>
                <w:sz w:val="20"/>
                <w:szCs w:val="20"/>
              </w:rPr>
              <w:t>, PDA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2375F615" w14:textId="7D5AF6BA" w:rsidR="00E453A1" w:rsidRPr="00890734" w:rsidRDefault="00710360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D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F6E52C0" w14:textId="33B435D9" w:rsidR="00E453A1" w:rsidRPr="00890734" w:rsidRDefault="00191A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BiPAP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4136FBD8" w14:textId="77777777" w:rsidR="00E453A1" w:rsidRPr="00890734" w:rsidRDefault="00AE1852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FLUCONAZOLE,</w:t>
            </w:r>
          </w:p>
          <w:p w14:paraId="466988C2" w14:textId="1C6459C1" w:rsidR="00AE1852" w:rsidRPr="00890734" w:rsidRDefault="00AE1852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CAFFEIN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59B061CD" w14:textId="20B688C4" w:rsidR="00E453A1" w:rsidRPr="00890734" w:rsidRDefault="00191A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SURVIVE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EA4E1D1" w14:textId="26B97E80" w:rsidR="00E453A1" w:rsidRPr="00890734" w:rsidRDefault="00191A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67801CA" w14:textId="46BC45A2" w:rsidR="00E453A1" w:rsidRPr="00890734" w:rsidRDefault="00191A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I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74E98DAD" w14:textId="00CAA696" w:rsidR="00E453A1" w:rsidRPr="00890734" w:rsidRDefault="00191A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EED2A3F" w14:textId="191EDE2C" w:rsidR="00E453A1" w:rsidRPr="00890734" w:rsidRDefault="0078054C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A859CE" w:rsidRPr="00890734" w14:paraId="06B89BFF" w14:textId="77777777" w:rsidTr="004F58B8">
        <w:tc>
          <w:tcPr>
            <w:tcW w:w="932" w:type="dxa"/>
            <w:shd w:val="clear" w:color="auto" w:fill="E8E8E8" w:themeFill="background2"/>
          </w:tcPr>
          <w:p w14:paraId="23678B4B" w14:textId="34444A20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S3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56577FE7" w14:textId="2E95B487" w:rsidR="00E453A1" w:rsidRPr="00890734" w:rsidRDefault="00495DA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7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w</w:t>
            </w:r>
            <w:r w:rsidRPr="00890734">
              <w:rPr>
                <w:rFonts w:ascii="Calibri" w:hAnsi="Calibri" w:cs="Calibri"/>
                <w:sz w:val="20"/>
                <w:szCs w:val="20"/>
              </w:rPr>
              <w:t>+5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75D293F0" w14:textId="6E495EF6" w:rsidR="00E453A1" w:rsidRPr="00890734" w:rsidRDefault="00495DA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2A8241EB" w14:textId="3366B6EA" w:rsidR="00E453A1" w:rsidRPr="00890734" w:rsidRDefault="00495DA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755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6227A538" w14:textId="07331641" w:rsidR="00E453A1" w:rsidRPr="00890734" w:rsidRDefault="00495DA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RDS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25FA2ECF" w14:textId="1160DFCB" w:rsidR="00E453A1" w:rsidRPr="00890734" w:rsidRDefault="00AE1852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HYPOGLYCEMIA</w:t>
            </w:r>
            <w:r w:rsidR="00B66399" w:rsidRPr="00890734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890734">
              <w:rPr>
                <w:rFonts w:ascii="Calibri" w:hAnsi="Calibri" w:cs="Calibri"/>
                <w:sz w:val="20"/>
                <w:szCs w:val="20"/>
              </w:rPr>
              <w:t>JAUNDIC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09E29065" w14:textId="157D7681" w:rsidR="00E453A1" w:rsidRPr="00890734" w:rsidRDefault="00495DA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BiPAP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53CA3A52" w14:textId="6772C7BF" w:rsidR="00E453A1" w:rsidRPr="00890734" w:rsidRDefault="00AE1852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FLUCONAZOLE, CAFFEIN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02C4E82" w14:textId="6F73E7EE" w:rsidR="00E453A1" w:rsidRPr="00890734" w:rsidRDefault="00495DA3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SURVIVE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ECC883A" w14:textId="5C20CC61" w:rsidR="00E453A1" w:rsidRPr="00890734" w:rsidRDefault="00B663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792D8FC" w14:textId="7B580593" w:rsidR="00E453A1" w:rsidRPr="00890734" w:rsidRDefault="00B66399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79B1310" w14:textId="6C92AEB2" w:rsidR="00E453A1" w:rsidRPr="00B757B5" w:rsidRDefault="00B757B5" w:rsidP="00E453A1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870F8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3372CA5" w14:textId="503DF295" w:rsidR="00E453A1" w:rsidRPr="00890734" w:rsidRDefault="0078054C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A859CE" w:rsidRPr="00890734" w14:paraId="08A2AD2A" w14:textId="77777777" w:rsidTr="004F58B8">
        <w:tc>
          <w:tcPr>
            <w:tcW w:w="932" w:type="dxa"/>
            <w:shd w:val="clear" w:color="auto" w:fill="E8E8E8" w:themeFill="background2"/>
          </w:tcPr>
          <w:p w14:paraId="0CBB6F49" w14:textId="1B0F799C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S4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0DA8F3ED" w14:textId="403B792F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9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w</w:t>
            </w:r>
            <w:r w:rsidRPr="00890734">
              <w:rPr>
                <w:rFonts w:ascii="Calibri" w:hAnsi="Calibri" w:cs="Calibri"/>
                <w:sz w:val="20"/>
                <w:szCs w:val="20"/>
              </w:rPr>
              <w:t>+3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25A28B9D" w14:textId="794D7C00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67D2C892" w14:textId="37DE4E60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986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1C656E45" w14:textId="79EF45C7" w:rsidR="00E453A1" w:rsidRPr="00890734" w:rsidRDefault="002C0ED2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VOLVING BPD</w:t>
            </w:r>
            <w:r w:rsidR="00B61DC7" w:rsidRPr="00890734">
              <w:rPr>
                <w:rFonts w:ascii="Calibri" w:hAnsi="Calibri" w:cs="Calibri"/>
                <w:sz w:val="20"/>
                <w:szCs w:val="20"/>
              </w:rPr>
              <w:t>, SEPSI</w:t>
            </w:r>
            <w:r w:rsidR="009C06BA">
              <w:rPr>
                <w:rFonts w:ascii="Calibri" w:hAnsi="Calibri" w:cs="Calibri"/>
                <w:sz w:val="20"/>
                <w:szCs w:val="20"/>
              </w:rPr>
              <w:t>S</w:t>
            </w:r>
            <w:r w:rsidR="00B61DC7" w:rsidRPr="00890734">
              <w:rPr>
                <w:rFonts w:ascii="Calibri" w:hAnsi="Calibri" w:cs="Calibri"/>
                <w:sz w:val="20"/>
                <w:szCs w:val="20"/>
              </w:rPr>
              <w:t>, ANEMIA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7A440FC0" w14:textId="2F82C4E5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 xml:space="preserve">RDS, </w:t>
            </w:r>
            <w:r w:rsidR="00AE1852" w:rsidRPr="00890734">
              <w:rPr>
                <w:rFonts w:ascii="Calibri" w:hAnsi="Calibri" w:cs="Calibri"/>
                <w:sz w:val="20"/>
                <w:szCs w:val="20"/>
              </w:rPr>
              <w:t>HYPOTENSION</w:t>
            </w:r>
            <w:r w:rsidRPr="00890734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E1852" w:rsidRPr="00890734">
              <w:rPr>
                <w:rFonts w:ascii="Calibri" w:hAnsi="Calibri" w:cs="Calibri"/>
                <w:sz w:val="20"/>
                <w:szCs w:val="20"/>
              </w:rPr>
              <w:t>HYPOCALCEMIA</w:t>
            </w:r>
            <w:r w:rsidRPr="00890734">
              <w:rPr>
                <w:rFonts w:ascii="Calibri" w:hAnsi="Calibri" w:cs="Calibri"/>
                <w:sz w:val="20"/>
                <w:szCs w:val="20"/>
              </w:rPr>
              <w:t xml:space="preserve">, ANEMIA, </w:t>
            </w:r>
            <w:r w:rsidR="00AE1852" w:rsidRPr="00890734">
              <w:rPr>
                <w:rFonts w:ascii="Calibri" w:hAnsi="Calibri" w:cs="Calibri"/>
                <w:sz w:val="20"/>
                <w:szCs w:val="20"/>
              </w:rPr>
              <w:t>HYPERGLYCEMIA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01D2BEB" w14:textId="76342660" w:rsidR="00E453A1" w:rsidRPr="00890734" w:rsidRDefault="00F04838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V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1A2A90E5" w14:textId="6992167B" w:rsidR="00E453A1" w:rsidRPr="00890734" w:rsidRDefault="00AE1852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AMPICILLIN, GENTAMICIN, CAFFEINE, FLUCONAZOL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6E054F58" w14:textId="4CE3711C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SURVIVE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CC1DEF9" w14:textId="58893C64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493E7FA" w14:textId="7F55ABD2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09371C6B" w14:textId="2FBDD4C2" w:rsidR="00E453A1" w:rsidRPr="00890734" w:rsidRDefault="00B61DC7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249E9FF" w14:textId="73902B99" w:rsidR="00E453A1" w:rsidRPr="00890734" w:rsidRDefault="0078054C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A859CE" w:rsidRPr="00890734" w14:paraId="054153A4" w14:textId="77777777" w:rsidTr="004F58B8">
        <w:tc>
          <w:tcPr>
            <w:tcW w:w="932" w:type="dxa"/>
            <w:shd w:val="clear" w:color="auto" w:fill="E8E8E8" w:themeFill="background2"/>
          </w:tcPr>
          <w:p w14:paraId="1016E701" w14:textId="191C4241" w:rsidR="00E453A1" w:rsidRPr="00890734" w:rsidRDefault="00E453A1" w:rsidP="00E453A1">
            <w:pPr>
              <w:rPr>
                <w:rFonts w:ascii="Calibri" w:hAnsi="Calibri" w:cs="Calibri"/>
                <w:sz w:val="22"/>
                <w:szCs w:val="22"/>
              </w:rPr>
            </w:pPr>
            <w:r w:rsidRPr="00890734">
              <w:rPr>
                <w:rFonts w:ascii="Calibri" w:hAnsi="Calibri" w:cs="Calibri"/>
                <w:sz w:val="22"/>
                <w:szCs w:val="22"/>
              </w:rPr>
              <w:t>S5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59A8CB22" w14:textId="44A4C742" w:rsidR="00E453A1" w:rsidRPr="00890734" w:rsidRDefault="00B80F1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7</w:t>
            </w:r>
            <w:r w:rsidR="004E3B90" w:rsidRPr="00890734">
              <w:rPr>
                <w:rFonts w:ascii="Calibri" w:hAnsi="Calibri" w:cs="Calibri"/>
                <w:sz w:val="20"/>
                <w:szCs w:val="20"/>
              </w:rPr>
              <w:t>w</w:t>
            </w:r>
            <w:r w:rsidRPr="00890734">
              <w:rPr>
                <w:rFonts w:ascii="Calibri" w:hAnsi="Calibri" w:cs="Calibri"/>
                <w:sz w:val="20"/>
                <w:szCs w:val="20"/>
              </w:rPr>
              <w:t>+3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3B85B2EA" w14:textId="5BE2EE7B" w:rsidR="00E453A1" w:rsidRPr="00890734" w:rsidRDefault="00B80F1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132D9380" w14:textId="5C50CD63" w:rsidR="00E453A1" w:rsidRPr="00890734" w:rsidRDefault="00B80F1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786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56805CD5" w14:textId="1E11A557" w:rsidR="00E453A1" w:rsidRPr="00890734" w:rsidRDefault="00852185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VOLVING BPD</w:t>
            </w:r>
            <w:r w:rsidR="00B80F1F" w:rsidRPr="00890734">
              <w:rPr>
                <w:rFonts w:ascii="Calibri" w:hAnsi="Calibri" w:cs="Calibri"/>
                <w:sz w:val="20"/>
                <w:szCs w:val="20"/>
              </w:rPr>
              <w:t>, SEPSI</w:t>
            </w:r>
            <w:r w:rsidR="009D0171">
              <w:rPr>
                <w:rFonts w:ascii="Calibri" w:hAnsi="Calibri" w:cs="Calibri"/>
                <w:sz w:val="20"/>
                <w:szCs w:val="20"/>
              </w:rPr>
              <w:t>S</w:t>
            </w:r>
            <w:r w:rsidR="00B80F1F" w:rsidRPr="00890734">
              <w:rPr>
                <w:rFonts w:ascii="Calibri" w:hAnsi="Calibri" w:cs="Calibri"/>
                <w:sz w:val="20"/>
                <w:szCs w:val="20"/>
              </w:rPr>
              <w:t>, ANURIA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15762E39" w14:textId="0E8D14FA" w:rsidR="00E453A1" w:rsidRPr="00890734" w:rsidRDefault="00B80F1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RDS, PDA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1D80830" w14:textId="5223704D" w:rsidR="00E453A1" w:rsidRPr="00890734" w:rsidRDefault="00F04838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V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07BEFE38" w14:textId="22E8FC17" w:rsidR="00E453A1" w:rsidRPr="00890734" w:rsidRDefault="00AE1852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MEROPENEM, DOPAMINE, FENTANEST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452B69A8" w14:textId="66C75BCC" w:rsidR="00E453A1" w:rsidRPr="00890734" w:rsidRDefault="00B80F1F" w:rsidP="00E453A1">
            <w:pPr>
              <w:rPr>
                <w:rFonts w:ascii="Calibri" w:hAnsi="Calibri" w:cs="Calibri"/>
                <w:sz w:val="20"/>
                <w:szCs w:val="20"/>
              </w:rPr>
            </w:pPr>
            <w:r w:rsidRPr="00890734">
              <w:rPr>
                <w:rFonts w:ascii="Calibri" w:hAnsi="Calibri" w:cs="Calibri"/>
                <w:sz w:val="20"/>
                <w:szCs w:val="20"/>
              </w:rPr>
              <w:t>DEATH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D813E87" w14:textId="44D82FFC" w:rsidR="00E453A1" w:rsidRPr="00890734" w:rsidRDefault="00D870F8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2489B7B" w14:textId="67697EEA" w:rsidR="00E453A1" w:rsidRPr="00890734" w:rsidRDefault="00DB2179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II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4681A0BD" w14:textId="1B9EFCE5" w:rsidR="00E453A1" w:rsidRPr="00890734" w:rsidRDefault="00E50D38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6005171" w14:textId="45D3DA01" w:rsidR="00E453A1" w:rsidRPr="00890734" w:rsidRDefault="00B757B5" w:rsidP="00E453A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</w:tbl>
    <w:p w14:paraId="2E77BAA1" w14:textId="383E401C" w:rsidR="00E239DF" w:rsidRDefault="00585E7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iPAP, B</w:t>
      </w:r>
      <w:r w:rsidRPr="00585E75">
        <w:rPr>
          <w:sz w:val="20"/>
          <w:szCs w:val="20"/>
          <w:lang w:val="en-GB"/>
        </w:rPr>
        <w:t xml:space="preserve">ilevel </w:t>
      </w:r>
      <w:r>
        <w:rPr>
          <w:sz w:val="20"/>
          <w:szCs w:val="20"/>
          <w:lang w:val="en-GB"/>
        </w:rPr>
        <w:t>P</w:t>
      </w:r>
      <w:r w:rsidRPr="00585E75">
        <w:rPr>
          <w:sz w:val="20"/>
          <w:szCs w:val="20"/>
          <w:lang w:val="en-GB"/>
        </w:rPr>
        <w:t xml:space="preserve">ositive </w:t>
      </w:r>
      <w:r>
        <w:rPr>
          <w:sz w:val="20"/>
          <w:szCs w:val="20"/>
          <w:lang w:val="en-GB"/>
        </w:rPr>
        <w:t>A</w:t>
      </w:r>
      <w:r w:rsidRPr="00585E75">
        <w:rPr>
          <w:sz w:val="20"/>
          <w:szCs w:val="20"/>
          <w:lang w:val="en-GB"/>
        </w:rPr>
        <w:t xml:space="preserve">irway </w:t>
      </w:r>
      <w:r>
        <w:rPr>
          <w:sz w:val="20"/>
          <w:szCs w:val="20"/>
          <w:lang w:val="en-GB"/>
        </w:rPr>
        <w:t>P</w:t>
      </w:r>
      <w:r w:rsidRPr="00585E75">
        <w:rPr>
          <w:sz w:val="20"/>
          <w:szCs w:val="20"/>
          <w:lang w:val="en-GB"/>
        </w:rPr>
        <w:t>ressure</w:t>
      </w:r>
      <w:r>
        <w:rPr>
          <w:sz w:val="20"/>
          <w:szCs w:val="20"/>
          <w:lang w:val="en-GB"/>
        </w:rPr>
        <w:t xml:space="preserve">; </w:t>
      </w:r>
      <w:r w:rsidR="0066041A">
        <w:rPr>
          <w:sz w:val="20"/>
          <w:szCs w:val="20"/>
          <w:lang w:val="en-GB"/>
        </w:rPr>
        <w:t>BPD, Bronc</w:t>
      </w:r>
      <w:r w:rsidR="004A3942">
        <w:rPr>
          <w:sz w:val="20"/>
          <w:szCs w:val="20"/>
          <w:lang w:val="en-GB"/>
        </w:rPr>
        <w:t>hopulmonary Dysplasia;</w:t>
      </w:r>
      <w:r w:rsidR="00FB3F0E">
        <w:rPr>
          <w:sz w:val="20"/>
          <w:szCs w:val="20"/>
          <w:lang w:val="en-GB"/>
        </w:rPr>
        <w:t xml:space="preserve"> CPAP, </w:t>
      </w:r>
      <w:r w:rsidR="003B6047">
        <w:rPr>
          <w:sz w:val="20"/>
          <w:szCs w:val="20"/>
          <w:lang w:val="en-GB"/>
        </w:rPr>
        <w:t>C</w:t>
      </w:r>
      <w:r w:rsidR="003B6047" w:rsidRPr="003B6047">
        <w:rPr>
          <w:sz w:val="20"/>
          <w:szCs w:val="20"/>
          <w:lang w:val="en-GB"/>
        </w:rPr>
        <w:t xml:space="preserve">ontinuous </w:t>
      </w:r>
      <w:r w:rsidR="003B6047">
        <w:rPr>
          <w:sz w:val="20"/>
          <w:szCs w:val="20"/>
          <w:lang w:val="en-GB"/>
        </w:rPr>
        <w:t>P</w:t>
      </w:r>
      <w:r w:rsidR="003B6047" w:rsidRPr="003B6047">
        <w:rPr>
          <w:sz w:val="20"/>
          <w:szCs w:val="20"/>
          <w:lang w:val="en-GB"/>
        </w:rPr>
        <w:t xml:space="preserve">ositive </w:t>
      </w:r>
      <w:r w:rsidR="003B6047">
        <w:rPr>
          <w:sz w:val="20"/>
          <w:szCs w:val="20"/>
          <w:lang w:val="en-GB"/>
        </w:rPr>
        <w:t>A</w:t>
      </w:r>
      <w:r w:rsidR="003B6047" w:rsidRPr="003B6047">
        <w:rPr>
          <w:sz w:val="20"/>
          <w:szCs w:val="20"/>
          <w:lang w:val="en-GB"/>
        </w:rPr>
        <w:t xml:space="preserve">irway </w:t>
      </w:r>
      <w:r w:rsidR="003B6047">
        <w:rPr>
          <w:sz w:val="20"/>
          <w:szCs w:val="20"/>
          <w:lang w:val="en-GB"/>
        </w:rPr>
        <w:t>P;</w:t>
      </w:r>
      <w:r w:rsidR="004A3942">
        <w:rPr>
          <w:sz w:val="20"/>
          <w:szCs w:val="20"/>
          <w:lang w:val="en-GB"/>
        </w:rPr>
        <w:t xml:space="preserve"> </w:t>
      </w:r>
      <w:r w:rsidR="00306136">
        <w:rPr>
          <w:sz w:val="20"/>
          <w:szCs w:val="20"/>
          <w:lang w:val="en-GB"/>
        </w:rPr>
        <w:t xml:space="preserve">CS, </w:t>
      </w:r>
      <w:proofErr w:type="spellStart"/>
      <w:r w:rsidR="00306136">
        <w:rPr>
          <w:sz w:val="20"/>
          <w:szCs w:val="20"/>
          <w:lang w:val="en-GB"/>
        </w:rPr>
        <w:t>Cesarean</w:t>
      </w:r>
      <w:proofErr w:type="spellEnd"/>
      <w:r w:rsidR="00306136">
        <w:rPr>
          <w:sz w:val="20"/>
          <w:szCs w:val="20"/>
          <w:lang w:val="en-GB"/>
        </w:rPr>
        <w:t xml:space="preserve"> Section;</w:t>
      </w:r>
      <w:r w:rsidR="00FB3F0E">
        <w:rPr>
          <w:sz w:val="20"/>
          <w:szCs w:val="20"/>
          <w:lang w:val="en-GB"/>
        </w:rPr>
        <w:t xml:space="preserve"> HFNC, High-Flow Nasal Cannula;</w:t>
      </w:r>
      <w:r w:rsidR="00306136">
        <w:rPr>
          <w:sz w:val="20"/>
          <w:szCs w:val="20"/>
          <w:lang w:val="en-GB"/>
        </w:rPr>
        <w:t xml:space="preserve"> </w:t>
      </w:r>
      <w:r w:rsidR="00E239DF" w:rsidRPr="00E239DF">
        <w:rPr>
          <w:sz w:val="20"/>
          <w:szCs w:val="20"/>
          <w:lang w:val="en-GB"/>
        </w:rPr>
        <w:t>IUGR, Intra-Uterine Growth Res</w:t>
      </w:r>
      <w:r w:rsidR="00E239DF">
        <w:rPr>
          <w:sz w:val="20"/>
          <w:szCs w:val="20"/>
          <w:lang w:val="en-GB"/>
        </w:rPr>
        <w:t xml:space="preserve">triction; </w:t>
      </w:r>
      <w:r w:rsidR="00821B82">
        <w:rPr>
          <w:sz w:val="20"/>
          <w:szCs w:val="20"/>
          <w:lang w:val="en-GB"/>
        </w:rPr>
        <w:t xml:space="preserve">MI, Moderate Impairment; </w:t>
      </w:r>
      <w:r w:rsidR="00F04838">
        <w:rPr>
          <w:sz w:val="20"/>
          <w:szCs w:val="20"/>
          <w:lang w:val="en-GB"/>
        </w:rPr>
        <w:t xml:space="preserve">MV, Mechanical Ventilation; </w:t>
      </w:r>
      <w:r w:rsidR="00821B82">
        <w:rPr>
          <w:sz w:val="20"/>
          <w:szCs w:val="20"/>
          <w:lang w:val="en-GB"/>
        </w:rPr>
        <w:t xml:space="preserve">N, Normal; </w:t>
      </w:r>
      <w:r w:rsidR="007C64CE">
        <w:rPr>
          <w:sz w:val="20"/>
          <w:szCs w:val="20"/>
          <w:lang w:val="en-GB"/>
        </w:rPr>
        <w:t>NA, Not Available</w:t>
      </w:r>
      <w:r w:rsidR="00B757B5">
        <w:rPr>
          <w:sz w:val="20"/>
          <w:szCs w:val="20"/>
          <w:lang w:val="en-GB"/>
        </w:rPr>
        <w:t xml:space="preserve"> or Not Applicable</w:t>
      </w:r>
      <w:r w:rsidR="007C64CE">
        <w:rPr>
          <w:sz w:val="20"/>
          <w:szCs w:val="20"/>
          <w:lang w:val="en-GB"/>
        </w:rPr>
        <w:t xml:space="preserve">; </w:t>
      </w:r>
      <w:r w:rsidR="000A4F7A" w:rsidRPr="000A4F7A">
        <w:rPr>
          <w:sz w:val="20"/>
          <w:szCs w:val="20"/>
          <w:lang w:val="en-GB"/>
        </w:rPr>
        <w:t>NMO, neuromotor outcome at 24 months of corrected age</w:t>
      </w:r>
      <w:r w:rsidR="00B04786">
        <w:rPr>
          <w:sz w:val="20"/>
          <w:szCs w:val="20"/>
          <w:lang w:val="en-GB"/>
        </w:rPr>
        <w:t xml:space="preserve">; </w:t>
      </w:r>
      <w:r>
        <w:rPr>
          <w:sz w:val="20"/>
          <w:szCs w:val="20"/>
          <w:lang w:val="en-GB"/>
        </w:rPr>
        <w:t xml:space="preserve">PDA, </w:t>
      </w:r>
      <w:r w:rsidR="00BB55B6">
        <w:rPr>
          <w:sz w:val="20"/>
          <w:szCs w:val="20"/>
          <w:lang w:val="en-GB"/>
        </w:rPr>
        <w:t>Patent Ductus Arteriosus;</w:t>
      </w:r>
      <w:r w:rsidR="00C85203">
        <w:rPr>
          <w:sz w:val="20"/>
          <w:szCs w:val="20"/>
          <w:lang w:val="en-GB"/>
        </w:rPr>
        <w:t xml:space="preserve"> </w:t>
      </w:r>
      <w:r w:rsidR="00F049A5">
        <w:rPr>
          <w:sz w:val="20"/>
          <w:szCs w:val="20"/>
          <w:lang w:val="en-GB"/>
        </w:rPr>
        <w:t>PMA, Post</w:t>
      </w:r>
      <w:r w:rsidR="00180376">
        <w:rPr>
          <w:sz w:val="20"/>
          <w:szCs w:val="20"/>
          <w:lang w:val="en-GB"/>
        </w:rPr>
        <w:t xml:space="preserve">menstrual Age; </w:t>
      </w:r>
      <w:r w:rsidR="00C85203">
        <w:rPr>
          <w:sz w:val="20"/>
          <w:szCs w:val="20"/>
          <w:lang w:val="en-GB"/>
        </w:rPr>
        <w:t>PPHN, P</w:t>
      </w:r>
      <w:r w:rsidR="00C85203" w:rsidRPr="00C85203">
        <w:rPr>
          <w:sz w:val="20"/>
          <w:szCs w:val="20"/>
          <w:lang w:val="en-GB"/>
        </w:rPr>
        <w:t xml:space="preserve">ersistent </w:t>
      </w:r>
      <w:r w:rsidR="00C85203">
        <w:rPr>
          <w:sz w:val="20"/>
          <w:szCs w:val="20"/>
          <w:lang w:val="en-GB"/>
        </w:rPr>
        <w:t>P</w:t>
      </w:r>
      <w:r w:rsidR="00C85203" w:rsidRPr="00C85203">
        <w:rPr>
          <w:sz w:val="20"/>
          <w:szCs w:val="20"/>
          <w:lang w:val="en-GB"/>
        </w:rPr>
        <w:t xml:space="preserve">ulmonary </w:t>
      </w:r>
      <w:r w:rsidR="00C85203">
        <w:rPr>
          <w:sz w:val="20"/>
          <w:szCs w:val="20"/>
          <w:lang w:val="en-GB"/>
        </w:rPr>
        <w:t>H</w:t>
      </w:r>
      <w:r w:rsidR="00C85203" w:rsidRPr="00C85203">
        <w:rPr>
          <w:sz w:val="20"/>
          <w:szCs w:val="20"/>
          <w:lang w:val="en-GB"/>
        </w:rPr>
        <w:t xml:space="preserve">ypertension of the </w:t>
      </w:r>
      <w:r w:rsidR="00C85203">
        <w:rPr>
          <w:sz w:val="20"/>
          <w:szCs w:val="20"/>
          <w:lang w:val="en-GB"/>
        </w:rPr>
        <w:t>N</w:t>
      </w:r>
      <w:r w:rsidR="00C85203" w:rsidRPr="00C85203">
        <w:rPr>
          <w:sz w:val="20"/>
          <w:szCs w:val="20"/>
          <w:lang w:val="en-GB"/>
        </w:rPr>
        <w:t>ewborn</w:t>
      </w:r>
      <w:r w:rsidR="00C85203">
        <w:rPr>
          <w:sz w:val="20"/>
          <w:szCs w:val="20"/>
          <w:lang w:val="en-GB"/>
        </w:rPr>
        <w:t xml:space="preserve">; </w:t>
      </w:r>
      <w:r w:rsidR="00C21CBD">
        <w:rPr>
          <w:sz w:val="20"/>
          <w:szCs w:val="20"/>
          <w:lang w:val="en-GB"/>
        </w:rPr>
        <w:t xml:space="preserve">RDS, Respiratory Distress Syndrome; </w:t>
      </w:r>
      <w:r w:rsidR="00306136">
        <w:rPr>
          <w:sz w:val="20"/>
          <w:szCs w:val="20"/>
          <w:lang w:val="en-GB"/>
        </w:rPr>
        <w:t xml:space="preserve">VD, Vaginal Delivery; </w:t>
      </w:r>
      <w:r w:rsidR="00F8548A">
        <w:rPr>
          <w:sz w:val="20"/>
          <w:szCs w:val="20"/>
          <w:lang w:val="en-GB"/>
        </w:rPr>
        <w:t>VSD, Ventricular Septal Defect</w:t>
      </w:r>
    </w:p>
    <w:p w14:paraId="063B66B4" w14:textId="40B04E01" w:rsidR="003957CE" w:rsidRPr="006C2DD7" w:rsidRDefault="0066041A">
      <w:pPr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lastRenderedPageBreak/>
        <w:t>a</w:t>
      </w:r>
      <w:r w:rsidR="00B450A5"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>BPD classification was defined as suggested in H</w:t>
      </w:r>
      <w:r w:rsidRPr="0066041A">
        <w:rPr>
          <w:sz w:val="20"/>
          <w:szCs w:val="20"/>
          <w:lang w:val="en-GB"/>
        </w:rPr>
        <w:t xml:space="preserve">iggins RD, Jobe AH, </w:t>
      </w:r>
      <w:proofErr w:type="spellStart"/>
      <w:r w:rsidRPr="0066041A">
        <w:rPr>
          <w:sz w:val="20"/>
          <w:szCs w:val="20"/>
          <w:lang w:val="en-GB"/>
        </w:rPr>
        <w:t>Koso</w:t>
      </w:r>
      <w:proofErr w:type="spellEnd"/>
      <w:r w:rsidRPr="0066041A">
        <w:rPr>
          <w:sz w:val="20"/>
          <w:szCs w:val="20"/>
          <w:lang w:val="en-GB"/>
        </w:rPr>
        <w:t xml:space="preserve">-Thomas M, </w:t>
      </w:r>
      <w:proofErr w:type="spellStart"/>
      <w:r w:rsidRPr="0066041A">
        <w:rPr>
          <w:sz w:val="20"/>
          <w:szCs w:val="20"/>
          <w:lang w:val="en-GB"/>
        </w:rPr>
        <w:t>Bancalari</w:t>
      </w:r>
      <w:proofErr w:type="spellEnd"/>
      <w:r w:rsidRPr="0066041A">
        <w:rPr>
          <w:sz w:val="20"/>
          <w:szCs w:val="20"/>
          <w:lang w:val="en-GB"/>
        </w:rPr>
        <w:t xml:space="preserve"> E, </w:t>
      </w:r>
      <w:proofErr w:type="spellStart"/>
      <w:r w:rsidRPr="0066041A">
        <w:rPr>
          <w:sz w:val="20"/>
          <w:szCs w:val="20"/>
          <w:lang w:val="en-GB"/>
        </w:rPr>
        <w:t>Viscardi</w:t>
      </w:r>
      <w:proofErr w:type="spellEnd"/>
      <w:r w:rsidRPr="0066041A">
        <w:rPr>
          <w:sz w:val="20"/>
          <w:szCs w:val="20"/>
          <w:lang w:val="en-GB"/>
        </w:rPr>
        <w:t xml:space="preserve"> RM, Hartert TV, Ryan RM, </w:t>
      </w:r>
      <w:proofErr w:type="spellStart"/>
      <w:r w:rsidRPr="0066041A">
        <w:rPr>
          <w:sz w:val="20"/>
          <w:szCs w:val="20"/>
          <w:lang w:val="en-GB"/>
        </w:rPr>
        <w:t>Kallapur</w:t>
      </w:r>
      <w:proofErr w:type="spellEnd"/>
      <w:r w:rsidRPr="0066041A">
        <w:rPr>
          <w:sz w:val="20"/>
          <w:szCs w:val="20"/>
          <w:lang w:val="en-GB"/>
        </w:rPr>
        <w:t xml:space="preserve"> SG, </w:t>
      </w:r>
      <w:proofErr w:type="spellStart"/>
      <w:r w:rsidRPr="0066041A">
        <w:rPr>
          <w:sz w:val="20"/>
          <w:szCs w:val="20"/>
          <w:lang w:val="en-GB"/>
        </w:rPr>
        <w:t>Steinhorn</w:t>
      </w:r>
      <w:proofErr w:type="spellEnd"/>
      <w:r w:rsidRPr="0066041A">
        <w:rPr>
          <w:sz w:val="20"/>
          <w:szCs w:val="20"/>
          <w:lang w:val="en-GB"/>
        </w:rPr>
        <w:t xml:space="preserve"> RH, Konduri GG, Davis SD, Thebaud B, Clyman RI, Collaco JM, Martin CR, Woods JC, Finer NN, Raju TNK. Bronchopulmonary Dysplasia: Executive Summary of a Workshop. J </w:t>
      </w:r>
      <w:proofErr w:type="spellStart"/>
      <w:r w:rsidRPr="0066041A">
        <w:rPr>
          <w:sz w:val="20"/>
          <w:szCs w:val="20"/>
          <w:lang w:val="en-GB"/>
        </w:rPr>
        <w:t>Pediatr</w:t>
      </w:r>
      <w:proofErr w:type="spellEnd"/>
      <w:r w:rsidRPr="0066041A">
        <w:rPr>
          <w:sz w:val="20"/>
          <w:szCs w:val="20"/>
          <w:lang w:val="en-GB"/>
        </w:rPr>
        <w:t xml:space="preserve">. 2018 </w:t>
      </w:r>
      <w:proofErr w:type="gramStart"/>
      <w:r w:rsidRPr="0066041A">
        <w:rPr>
          <w:sz w:val="20"/>
          <w:szCs w:val="20"/>
          <w:lang w:val="en-GB"/>
        </w:rPr>
        <w:t>Jun;197:300</w:t>
      </w:r>
      <w:proofErr w:type="gramEnd"/>
      <w:r w:rsidRPr="0066041A">
        <w:rPr>
          <w:sz w:val="20"/>
          <w:szCs w:val="20"/>
          <w:lang w:val="en-GB"/>
        </w:rPr>
        <w:t xml:space="preserve">-308. </w:t>
      </w:r>
      <w:proofErr w:type="spellStart"/>
      <w:r w:rsidRPr="0066041A">
        <w:rPr>
          <w:sz w:val="20"/>
          <w:szCs w:val="20"/>
          <w:lang w:val="en-GB"/>
        </w:rPr>
        <w:t>doi</w:t>
      </w:r>
      <w:proofErr w:type="spellEnd"/>
      <w:r w:rsidRPr="0066041A">
        <w:rPr>
          <w:sz w:val="20"/>
          <w:szCs w:val="20"/>
          <w:lang w:val="en-GB"/>
        </w:rPr>
        <w:t xml:space="preserve">: 10.1016/j.jpeds.2018.01.043. </w:t>
      </w:r>
      <w:proofErr w:type="spellStart"/>
      <w:r w:rsidRPr="006C2DD7">
        <w:rPr>
          <w:sz w:val="20"/>
          <w:szCs w:val="20"/>
          <w:lang w:val="en-GB"/>
        </w:rPr>
        <w:t>Epub</w:t>
      </w:r>
      <w:proofErr w:type="spellEnd"/>
      <w:r w:rsidRPr="006C2DD7">
        <w:rPr>
          <w:sz w:val="20"/>
          <w:szCs w:val="20"/>
          <w:lang w:val="en-GB"/>
        </w:rPr>
        <w:t xml:space="preserve"> 2018 Mar 16. PMID: 29551318; PMCID: PMC5970962.</w:t>
      </w:r>
    </w:p>
    <w:p w14:paraId="7C6E9C92" w14:textId="24C42F10" w:rsidR="00761039" w:rsidRPr="00B450A5" w:rsidRDefault="00761039">
      <w:pPr>
        <w:rPr>
          <w:sz w:val="20"/>
          <w:szCs w:val="20"/>
          <w:lang w:val="en-GB"/>
        </w:rPr>
      </w:pPr>
      <w:r w:rsidRPr="00B450A5">
        <w:rPr>
          <w:sz w:val="20"/>
          <w:szCs w:val="20"/>
          <w:vertAlign w:val="superscript"/>
          <w:lang w:val="en-GB"/>
        </w:rPr>
        <w:t>b</w:t>
      </w:r>
      <w:r w:rsidR="00B450A5" w:rsidRPr="00B450A5">
        <w:rPr>
          <w:lang w:val="en-GB"/>
        </w:rPr>
        <w:t xml:space="preserve"> </w:t>
      </w:r>
      <w:r w:rsidR="00B450A5" w:rsidRPr="00B450A5">
        <w:rPr>
          <w:sz w:val="20"/>
          <w:szCs w:val="20"/>
          <w:lang w:val="en-GB"/>
        </w:rPr>
        <w:t xml:space="preserve">Monoplegia,  Gross </w:t>
      </w:r>
      <w:r w:rsidR="008F43F7">
        <w:rPr>
          <w:sz w:val="20"/>
          <w:szCs w:val="20"/>
          <w:lang w:val="en-GB"/>
        </w:rPr>
        <w:t>M</w:t>
      </w:r>
      <w:r w:rsidR="00B450A5" w:rsidRPr="00B450A5">
        <w:rPr>
          <w:sz w:val="20"/>
          <w:szCs w:val="20"/>
          <w:lang w:val="en-GB"/>
        </w:rPr>
        <w:t xml:space="preserve">otor </w:t>
      </w:r>
      <w:r w:rsidR="008F43F7">
        <w:rPr>
          <w:sz w:val="20"/>
          <w:szCs w:val="20"/>
          <w:lang w:val="en-GB"/>
        </w:rPr>
        <w:t>F</w:t>
      </w:r>
      <w:r w:rsidR="00B450A5" w:rsidRPr="00B450A5">
        <w:rPr>
          <w:sz w:val="20"/>
          <w:szCs w:val="20"/>
          <w:lang w:val="en-GB"/>
        </w:rPr>
        <w:t>unction</w:t>
      </w:r>
      <w:r w:rsidR="008F43F7">
        <w:rPr>
          <w:sz w:val="20"/>
          <w:szCs w:val="20"/>
          <w:lang w:val="en-GB"/>
        </w:rPr>
        <w:t xml:space="preserve"> Classification</w:t>
      </w:r>
      <w:r w:rsidR="00B450A5" w:rsidRPr="00B450A5">
        <w:rPr>
          <w:sz w:val="20"/>
          <w:szCs w:val="20"/>
          <w:lang w:val="en-GB"/>
        </w:rPr>
        <w:t xml:space="preserve"> grade 1</w:t>
      </w:r>
    </w:p>
    <w:p w14:paraId="7337FCD2" w14:textId="59FB39FE" w:rsidR="00106CDE" w:rsidRDefault="00FE52E5">
      <w:pPr>
        <w:rPr>
          <w:lang w:val="en-GB"/>
        </w:rPr>
      </w:pPr>
      <w:r w:rsidRPr="00084C31">
        <w:rPr>
          <w:b/>
          <w:bCs/>
          <w:lang w:val="en-GB"/>
        </w:rPr>
        <w:t>Table S1</w:t>
      </w:r>
      <w:r w:rsidR="00084C31" w:rsidRPr="00084C31">
        <w:rPr>
          <w:b/>
          <w:bCs/>
          <w:lang w:val="en-GB"/>
        </w:rPr>
        <w:t xml:space="preserve"> Basic Population Details of Infants Included in the Study</w:t>
      </w:r>
      <w:r w:rsidR="00084C31" w:rsidRPr="00084C31">
        <w:rPr>
          <w:lang w:val="en-GB"/>
        </w:rPr>
        <w:t>. Prenatal history, perinatal data, information at the time of ultrasound, and outcome of the infants included in the study</w:t>
      </w:r>
      <w:r w:rsidR="00570588">
        <w:rPr>
          <w:lang w:val="en-GB"/>
        </w:rPr>
        <w:t xml:space="preserve"> are presented. </w:t>
      </w:r>
    </w:p>
    <w:p w14:paraId="4A221EC7" w14:textId="77777777" w:rsidR="00281191" w:rsidRDefault="00281191">
      <w:pPr>
        <w:rPr>
          <w:lang w:val="en-GB"/>
        </w:rPr>
      </w:pPr>
    </w:p>
    <w:p w14:paraId="6143C81C" w14:textId="77777777" w:rsidR="00106CDE" w:rsidRPr="00F9272B" w:rsidRDefault="00106CDE">
      <w:pPr>
        <w:rPr>
          <w:lang w:val="en-GB"/>
        </w:rPr>
      </w:pPr>
    </w:p>
    <w:p w14:paraId="1A4838DB" w14:textId="77777777" w:rsidR="00106CDE" w:rsidRPr="00F9272B" w:rsidRDefault="00106CDE">
      <w:pPr>
        <w:rPr>
          <w:lang w:val="en-GB"/>
        </w:rPr>
      </w:pPr>
    </w:p>
    <w:p w14:paraId="7CD6AEF7" w14:textId="77777777" w:rsidR="00106CDE" w:rsidRPr="00F9272B" w:rsidRDefault="00106CDE">
      <w:pPr>
        <w:rPr>
          <w:lang w:val="en-GB"/>
        </w:rPr>
      </w:pPr>
    </w:p>
    <w:p w14:paraId="3A7F7DDA" w14:textId="77777777" w:rsidR="00106CDE" w:rsidRPr="00F9272B" w:rsidRDefault="00106CDE">
      <w:pPr>
        <w:rPr>
          <w:lang w:val="en-GB"/>
        </w:rPr>
      </w:pPr>
    </w:p>
    <w:p w14:paraId="0C86C325" w14:textId="77777777" w:rsidR="00106CDE" w:rsidRPr="00F9272B" w:rsidRDefault="00106CDE">
      <w:pPr>
        <w:rPr>
          <w:lang w:val="en-GB"/>
        </w:rPr>
      </w:pPr>
    </w:p>
    <w:p w14:paraId="75B99653" w14:textId="77777777" w:rsidR="00106CDE" w:rsidRPr="00F9272B" w:rsidRDefault="00106CDE">
      <w:pPr>
        <w:rPr>
          <w:lang w:val="en-GB"/>
        </w:rPr>
      </w:pPr>
    </w:p>
    <w:p w14:paraId="17897E14" w14:textId="77777777" w:rsidR="00106CDE" w:rsidRPr="00F9272B" w:rsidRDefault="00106CDE">
      <w:pPr>
        <w:rPr>
          <w:lang w:val="en-GB"/>
        </w:rPr>
      </w:pPr>
    </w:p>
    <w:p w14:paraId="4764B31A" w14:textId="77777777" w:rsidR="00106CDE" w:rsidRPr="00F9272B" w:rsidRDefault="00106CDE">
      <w:pPr>
        <w:rPr>
          <w:lang w:val="en-GB"/>
        </w:rPr>
      </w:pPr>
    </w:p>
    <w:p w14:paraId="2AB8F53C" w14:textId="77777777" w:rsidR="00106CDE" w:rsidRPr="00F9272B" w:rsidRDefault="00106CDE">
      <w:pPr>
        <w:rPr>
          <w:lang w:val="en-GB"/>
        </w:rPr>
      </w:pPr>
    </w:p>
    <w:p w14:paraId="11B346ED" w14:textId="77777777" w:rsidR="00106CDE" w:rsidRPr="00F9272B" w:rsidRDefault="00106CDE">
      <w:pPr>
        <w:rPr>
          <w:lang w:val="en-GB"/>
        </w:rPr>
      </w:pPr>
    </w:p>
    <w:p w14:paraId="1F6E1514" w14:textId="5D5F023F" w:rsidR="00106CDE" w:rsidRPr="00F9272B" w:rsidRDefault="00106CDE" w:rsidP="00E453A1">
      <w:pPr>
        <w:rPr>
          <w:lang w:val="en-GB"/>
        </w:rPr>
      </w:pPr>
    </w:p>
    <w:sectPr w:rsidR="00106CDE" w:rsidRPr="00F9272B" w:rsidSect="00461CF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37BB7"/>
    <w:multiLevelType w:val="multilevel"/>
    <w:tmpl w:val="EE445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7974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9F2"/>
    <w:rsid w:val="0000766A"/>
    <w:rsid w:val="0001167E"/>
    <w:rsid w:val="00014FEF"/>
    <w:rsid w:val="00044CDE"/>
    <w:rsid w:val="000518DA"/>
    <w:rsid w:val="000540D0"/>
    <w:rsid w:val="000612A5"/>
    <w:rsid w:val="00077CA8"/>
    <w:rsid w:val="00082DDD"/>
    <w:rsid w:val="00084C31"/>
    <w:rsid w:val="000970E0"/>
    <w:rsid w:val="000A4F7A"/>
    <w:rsid w:val="000A6C0B"/>
    <w:rsid w:val="000B5627"/>
    <w:rsid w:val="000E3848"/>
    <w:rsid w:val="000F06E1"/>
    <w:rsid w:val="00104ED0"/>
    <w:rsid w:val="00106CDE"/>
    <w:rsid w:val="00112600"/>
    <w:rsid w:val="001269C6"/>
    <w:rsid w:val="00180376"/>
    <w:rsid w:val="0018487C"/>
    <w:rsid w:val="00191AC7"/>
    <w:rsid w:val="0019400A"/>
    <w:rsid w:val="001C1E3D"/>
    <w:rsid w:val="001D6D11"/>
    <w:rsid w:val="001D794D"/>
    <w:rsid w:val="001E1E9D"/>
    <w:rsid w:val="00281191"/>
    <w:rsid w:val="00293539"/>
    <w:rsid w:val="002A7E24"/>
    <w:rsid w:val="002C0ED2"/>
    <w:rsid w:val="002C7C53"/>
    <w:rsid w:val="003023F9"/>
    <w:rsid w:val="00306136"/>
    <w:rsid w:val="00336A6F"/>
    <w:rsid w:val="00350E38"/>
    <w:rsid w:val="00360D34"/>
    <w:rsid w:val="00364845"/>
    <w:rsid w:val="0036541F"/>
    <w:rsid w:val="003957CE"/>
    <w:rsid w:val="003B6047"/>
    <w:rsid w:val="003B7081"/>
    <w:rsid w:val="003C7CDC"/>
    <w:rsid w:val="003E5584"/>
    <w:rsid w:val="003F1A05"/>
    <w:rsid w:val="003F345D"/>
    <w:rsid w:val="00420573"/>
    <w:rsid w:val="0044122F"/>
    <w:rsid w:val="00453275"/>
    <w:rsid w:val="00461CFE"/>
    <w:rsid w:val="00463EED"/>
    <w:rsid w:val="00476871"/>
    <w:rsid w:val="00495DA3"/>
    <w:rsid w:val="004A3942"/>
    <w:rsid w:val="004E3B90"/>
    <w:rsid w:val="004F58B8"/>
    <w:rsid w:val="00526A5E"/>
    <w:rsid w:val="00544FEF"/>
    <w:rsid w:val="00570588"/>
    <w:rsid w:val="00585E75"/>
    <w:rsid w:val="005911C3"/>
    <w:rsid w:val="00595D19"/>
    <w:rsid w:val="005B4847"/>
    <w:rsid w:val="005C6886"/>
    <w:rsid w:val="005D5A67"/>
    <w:rsid w:val="005D7CB7"/>
    <w:rsid w:val="005F267D"/>
    <w:rsid w:val="005F32CD"/>
    <w:rsid w:val="006602AB"/>
    <w:rsid w:val="0066041A"/>
    <w:rsid w:val="0066480F"/>
    <w:rsid w:val="006C2DD7"/>
    <w:rsid w:val="006C6293"/>
    <w:rsid w:val="006D6EE8"/>
    <w:rsid w:val="006D76F3"/>
    <w:rsid w:val="006E2BA0"/>
    <w:rsid w:val="00710360"/>
    <w:rsid w:val="00734429"/>
    <w:rsid w:val="0074260B"/>
    <w:rsid w:val="00761039"/>
    <w:rsid w:val="00761EA7"/>
    <w:rsid w:val="0078054C"/>
    <w:rsid w:val="007C334B"/>
    <w:rsid w:val="007C3F77"/>
    <w:rsid w:val="007C64CE"/>
    <w:rsid w:val="00821B82"/>
    <w:rsid w:val="008517CE"/>
    <w:rsid w:val="00852185"/>
    <w:rsid w:val="008677AF"/>
    <w:rsid w:val="00882EA0"/>
    <w:rsid w:val="00883114"/>
    <w:rsid w:val="00883F67"/>
    <w:rsid w:val="00890734"/>
    <w:rsid w:val="008A30E5"/>
    <w:rsid w:val="008A39F2"/>
    <w:rsid w:val="008B76E9"/>
    <w:rsid w:val="008D7C87"/>
    <w:rsid w:val="008D7DEF"/>
    <w:rsid w:val="008E14EC"/>
    <w:rsid w:val="008E24B4"/>
    <w:rsid w:val="008F43F7"/>
    <w:rsid w:val="00923C1C"/>
    <w:rsid w:val="00957BFA"/>
    <w:rsid w:val="00996BC7"/>
    <w:rsid w:val="009B7575"/>
    <w:rsid w:val="009C06BA"/>
    <w:rsid w:val="009D0171"/>
    <w:rsid w:val="00A32505"/>
    <w:rsid w:val="00A54DFA"/>
    <w:rsid w:val="00A72C62"/>
    <w:rsid w:val="00A7501B"/>
    <w:rsid w:val="00A859CE"/>
    <w:rsid w:val="00A97274"/>
    <w:rsid w:val="00AC2D4B"/>
    <w:rsid w:val="00AC3EF9"/>
    <w:rsid w:val="00AC6053"/>
    <w:rsid w:val="00AE1852"/>
    <w:rsid w:val="00AF1A7F"/>
    <w:rsid w:val="00B02E41"/>
    <w:rsid w:val="00B04786"/>
    <w:rsid w:val="00B05860"/>
    <w:rsid w:val="00B07CD6"/>
    <w:rsid w:val="00B16B1D"/>
    <w:rsid w:val="00B450A5"/>
    <w:rsid w:val="00B61DC7"/>
    <w:rsid w:val="00B66399"/>
    <w:rsid w:val="00B757B5"/>
    <w:rsid w:val="00B80F1F"/>
    <w:rsid w:val="00B92098"/>
    <w:rsid w:val="00BB4A7F"/>
    <w:rsid w:val="00BB55B6"/>
    <w:rsid w:val="00BD749F"/>
    <w:rsid w:val="00C01999"/>
    <w:rsid w:val="00C21CBD"/>
    <w:rsid w:val="00C40016"/>
    <w:rsid w:val="00C416F1"/>
    <w:rsid w:val="00C43958"/>
    <w:rsid w:val="00C54894"/>
    <w:rsid w:val="00C60EFC"/>
    <w:rsid w:val="00C7234C"/>
    <w:rsid w:val="00C82381"/>
    <w:rsid w:val="00C83CA9"/>
    <w:rsid w:val="00C85203"/>
    <w:rsid w:val="00C86A97"/>
    <w:rsid w:val="00CC6DEC"/>
    <w:rsid w:val="00CD779D"/>
    <w:rsid w:val="00D16622"/>
    <w:rsid w:val="00D37AA0"/>
    <w:rsid w:val="00D67DF8"/>
    <w:rsid w:val="00D870F8"/>
    <w:rsid w:val="00DA5EB0"/>
    <w:rsid w:val="00DA72F7"/>
    <w:rsid w:val="00DB2179"/>
    <w:rsid w:val="00DD4F38"/>
    <w:rsid w:val="00DF6B98"/>
    <w:rsid w:val="00E239DF"/>
    <w:rsid w:val="00E41AD5"/>
    <w:rsid w:val="00E43752"/>
    <w:rsid w:val="00E453A1"/>
    <w:rsid w:val="00E50D38"/>
    <w:rsid w:val="00E80ED2"/>
    <w:rsid w:val="00E830BE"/>
    <w:rsid w:val="00EA1398"/>
    <w:rsid w:val="00EA3591"/>
    <w:rsid w:val="00EF03CE"/>
    <w:rsid w:val="00F0054A"/>
    <w:rsid w:val="00F04838"/>
    <w:rsid w:val="00F049A5"/>
    <w:rsid w:val="00F328E2"/>
    <w:rsid w:val="00F514E2"/>
    <w:rsid w:val="00F8548A"/>
    <w:rsid w:val="00F91283"/>
    <w:rsid w:val="00F9272B"/>
    <w:rsid w:val="00FB3F0E"/>
    <w:rsid w:val="00FB6D4D"/>
    <w:rsid w:val="00FC6838"/>
    <w:rsid w:val="00FD4FC7"/>
    <w:rsid w:val="00FE52E5"/>
    <w:rsid w:val="00FE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071E57"/>
  <w15:chartTrackingRefBased/>
  <w15:docId w15:val="{06452090-037F-4D14-B9C9-A178F57B9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A39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A39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A39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A39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A39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A39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A39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A39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A39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A39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A39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A39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A39F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A39F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A39F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A39F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A39F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A39F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A39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A3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A39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A39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A39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A39F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A39F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A39F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A39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A39F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A39F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A3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Di Martino</dc:creator>
  <cp:keywords/>
  <dc:description/>
  <cp:lastModifiedBy>Luca Bedetti</cp:lastModifiedBy>
  <cp:revision>99</cp:revision>
  <dcterms:created xsi:type="dcterms:W3CDTF">2024-05-09T10:47:00Z</dcterms:created>
  <dcterms:modified xsi:type="dcterms:W3CDTF">2024-05-14T11:19:00Z</dcterms:modified>
</cp:coreProperties>
</file>